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B6541" w14:textId="77777777" w:rsidR="00460E62" w:rsidRPr="00702778" w:rsidRDefault="00B841FA" w:rsidP="00460E62">
      <w:pPr>
        <w:spacing w:after="16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</w:t>
      </w:r>
      <w:r>
        <w:rPr>
          <w:rFonts w:ascii="Arial" w:hAnsi="Arial" w:cs="Arial"/>
        </w:rPr>
        <w:t xml:space="preserve"> – Supplementary table</w:t>
      </w:r>
      <w:r w:rsidR="00460E62" w:rsidRPr="00702778">
        <w:rPr>
          <w:rFonts w:ascii="Arial" w:hAnsi="Arial" w:cs="Arial"/>
        </w:rPr>
        <w:t>.</w:t>
      </w:r>
    </w:p>
    <w:p w14:paraId="57985471" w14:textId="77777777" w:rsidR="00460E62" w:rsidRPr="00702778" w:rsidRDefault="00460E62" w:rsidP="00460E62">
      <w:pPr>
        <w:spacing w:after="160"/>
        <w:jc w:val="both"/>
        <w:rPr>
          <w:rFonts w:ascii="Arial" w:hAnsi="Arial" w:cs="Arial"/>
        </w:rPr>
      </w:pPr>
    </w:p>
    <w:p w14:paraId="09EC4733" w14:textId="77777777" w:rsidR="00460E62" w:rsidRDefault="007C453B" w:rsidP="00460E62">
      <w:pPr>
        <w:rPr>
          <w:rFonts w:ascii="Arial" w:hAnsi="Arial" w:cs="Arial"/>
          <w:b/>
        </w:rPr>
      </w:pPr>
      <w:bookmarkStart w:id="0" w:name="_GoBack"/>
      <w:r w:rsidRPr="00B841FA">
        <w:rPr>
          <w:rFonts w:ascii="Arial" w:hAnsi="Arial" w:cs="Arial"/>
          <w:b/>
        </w:rPr>
        <w:t>S</w:t>
      </w:r>
      <w:r w:rsidR="00B841FA" w:rsidRPr="00B841FA">
        <w:rPr>
          <w:rFonts w:ascii="Arial" w:hAnsi="Arial" w:cs="Arial"/>
          <w:b/>
        </w:rPr>
        <w:t xml:space="preserve">1 </w:t>
      </w:r>
      <w:r w:rsidR="00B841FA" w:rsidRPr="00B841FA">
        <w:rPr>
          <w:rFonts w:ascii="Arial" w:hAnsi="Arial" w:cs="Arial"/>
          <w:b/>
        </w:rPr>
        <w:t>Table</w:t>
      </w:r>
      <w:r w:rsidR="00B841FA" w:rsidRPr="00B841FA">
        <w:rPr>
          <w:rFonts w:ascii="Arial" w:hAnsi="Arial" w:cs="Arial"/>
          <w:b/>
        </w:rPr>
        <w:t>. Interstitial Cystitis and Control Group</w:t>
      </w:r>
      <w:r w:rsidR="00B841FA">
        <w:rPr>
          <w:rFonts w:ascii="Arial" w:hAnsi="Arial" w:cs="Arial"/>
          <w:b/>
        </w:rPr>
        <w:t xml:space="preserve"> </w:t>
      </w:r>
      <w:r w:rsidR="00B841FA" w:rsidRPr="00B841FA">
        <w:rPr>
          <w:rFonts w:ascii="Arial" w:hAnsi="Arial" w:cs="Arial"/>
          <w:b/>
        </w:rPr>
        <w:t>Patients</w:t>
      </w:r>
      <w:r w:rsidR="00460E62" w:rsidRPr="00B841FA">
        <w:rPr>
          <w:rFonts w:ascii="Arial" w:hAnsi="Arial" w:cs="Arial"/>
          <w:b/>
        </w:rPr>
        <w:t xml:space="preserve"> Characteristics</w:t>
      </w:r>
    </w:p>
    <w:bookmarkEnd w:id="0"/>
    <w:p w14:paraId="48742254" w14:textId="77777777" w:rsidR="00B841FA" w:rsidRPr="00B841FA" w:rsidRDefault="00B841FA" w:rsidP="00460E62">
      <w:pPr>
        <w:rPr>
          <w:rFonts w:ascii="Arial" w:hAnsi="Arial" w:cs="Arial"/>
          <w:b/>
        </w:rPr>
      </w:pPr>
    </w:p>
    <w:tbl>
      <w:tblPr>
        <w:tblStyle w:val="Tabelacomgrade"/>
        <w:tblW w:w="0" w:type="auto"/>
        <w:tblInd w:w="113" w:type="dxa"/>
        <w:tblLook w:val="04A0" w:firstRow="1" w:lastRow="0" w:firstColumn="1" w:lastColumn="0" w:noHBand="0" w:noVBand="1"/>
      </w:tblPr>
      <w:tblGrid>
        <w:gridCol w:w="831"/>
        <w:gridCol w:w="883"/>
        <w:gridCol w:w="979"/>
        <w:gridCol w:w="1133"/>
        <w:gridCol w:w="605"/>
        <w:gridCol w:w="777"/>
        <w:gridCol w:w="947"/>
        <w:gridCol w:w="1584"/>
        <w:gridCol w:w="642"/>
      </w:tblGrid>
      <w:tr w:rsidR="00460E62" w:rsidRPr="00702778" w14:paraId="4E4ED424" w14:textId="77777777" w:rsidTr="0069266F">
        <w:tc>
          <w:tcPr>
            <w:tcW w:w="490" w:type="dxa"/>
          </w:tcPr>
          <w:p w14:paraId="2A55D033" w14:textId="77777777" w:rsidR="00460E62" w:rsidRPr="00702778" w:rsidRDefault="00B841FA" w:rsidP="0069266F">
            <w:r>
              <w:t>IC Group</w:t>
            </w:r>
          </w:p>
        </w:tc>
        <w:tc>
          <w:tcPr>
            <w:tcW w:w="807" w:type="dxa"/>
          </w:tcPr>
          <w:p w14:paraId="39210CA5" w14:textId="77777777" w:rsidR="00460E62" w:rsidRPr="00702778" w:rsidRDefault="00460E62" w:rsidP="0069266F">
            <w:r w:rsidRPr="00702778">
              <w:t>AGE</w:t>
            </w:r>
          </w:p>
          <w:p w14:paraId="43EEE0CB" w14:textId="77777777" w:rsidR="00460E62" w:rsidRPr="00702778" w:rsidRDefault="00460E62" w:rsidP="0069266F">
            <w:r w:rsidRPr="00702778">
              <w:t>(years)</w:t>
            </w:r>
          </w:p>
        </w:tc>
        <w:tc>
          <w:tcPr>
            <w:tcW w:w="1083" w:type="dxa"/>
          </w:tcPr>
          <w:p w14:paraId="3E32B732" w14:textId="77777777" w:rsidR="00460E62" w:rsidRPr="00702778" w:rsidRDefault="00460E62" w:rsidP="0069266F">
            <w:r w:rsidRPr="00702778">
              <w:t>RACE</w:t>
            </w:r>
          </w:p>
        </w:tc>
        <w:tc>
          <w:tcPr>
            <w:tcW w:w="1328" w:type="dxa"/>
          </w:tcPr>
          <w:p w14:paraId="3AAABEC6" w14:textId="77777777" w:rsidR="00460E62" w:rsidRPr="00702778" w:rsidRDefault="00460E62" w:rsidP="0069266F">
            <w:r w:rsidRPr="00702778">
              <w:t xml:space="preserve">O’ Leary- </w:t>
            </w:r>
            <w:proofErr w:type="spellStart"/>
            <w:r w:rsidRPr="00702778">
              <w:t>Sant</w:t>
            </w:r>
            <w:proofErr w:type="spellEnd"/>
          </w:p>
        </w:tc>
        <w:tc>
          <w:tcPr>
            <w:tcW w:w="599" w:type="dxa"/>
          </w:tcPr>
          <w:p w14:paraId="436581F4" w14:textId="77777777" w:rsidR="00460E62" w:rsidRPr="00702778" w:rsidRDefault="00460E62" w:rsidP="0069266F">
            <w:r w:rsidRPr="00702778">
              <w:t>PUF</w:t>
            </w:r>
          </w:p>
        </w:tc>
        <w:tc>
          <w:tcPr>
            <w:tcW w:w="796" w:type="dxa"/>
          </w:tcPr>
          <w:p w14:paraId="2837472F" w14:textId="77777777" w:rsidR="00460E62" w:rsidRPr="00702778" w:rsidRDefault="00460E62" w:rsidP="0069266F">
            <w:r w:rsidRPr="00702778">
              <w:t xml:space="preserve">PAIN </w:t>
            </w:r>
          </w:p>
          <w:p w14:paraId="6BB28BDF" w14:textId="77777777" w:rsidR="00460E62" w:rsidRPr="00702778" w:rsidRDefault="00460E62" w:rsidP="0069266F">
            <w:r w:rsidRPr="00702778">
              <w:t>(VAS)</w:t>
            </w:r>
          </w:p>
        </w:tc>
        <w:tc>
          <w:tcPr>
            <w:tcW w:w="897" w:type="dxa"/>
          </w:tcPr>
          <w:p w14:paraId="3BACD3E3" w14:textId="77777777" w:rsidR="00460E62" w:rsidRPr="00702778" w:rsidRDefault="00460E62" w:rsidP="0069266F">
            <w:proofErr w:type="spellStart"/>
            <w:r w:rsidRPr="00702778">
              <w:t>Hunner</w:t>
            </w:r>
            <w:proofErr w:type="spellEnd"/>
            <w:r w:rsidRPr="00702778">
              <w:t xml:space="preserve"> </w:t>
            </w:r>
          </w:p>
        </w:tc>
        <w:tc>
          <w:tcPr>
            <w:tcW w:w="1333" w:type="dxa"/>
          </w:tcPr>
          <w:p w14:paraId="70497844" w14:textId="77777777" w:rsidR="00460E62" w:rsidRPr="00702778" w:rsidRDefault="00460E62" w:rsidP="0069266F">
            <w:r w:rsidRPr="00702778">
              <w:t>Comorbidities</w:t>
            </w:r>
          </w:p>
        </w:tc>
        <w:tc>
          <w:tcPr>
            <w:tcW w:w="626" w:type="dxa"/>
          </w:tcPr>
          <w:p w14:paraId="4D97A983" w14:textId="77777777" w:rsidR="00460E62" w:rsidRPr="00702778" w:rsidRDefault="00460E62" w:rsidP="0069266F">
            <w:r w:rsidRPr="00702778">
              <w:t>BMI</w:t>
            </w:r>
          </w:p>
        </w:tc>
      </w:tr>
      <w:tr w:rsidR="00460E62" w:rsidRPr="00702778" w14:paraId="553C4CA6" w14:textId="77777777" w:rsidTr="0069266F">
        <w:tc>
          <w:tcPr>
            <w:tcW w:w="490" w:type="dxa"/>
          </w:tcPr>
          <w:p w14:paraId="412D42D8" w14:textId="77777777" w:rsidR="00460E62" w:rsidRPr="00702778" w:rsidRDefault="00460E62" w:rsidP="0069266F">
            <w:r w:rsidRPr="00702778">
              <w:t>1</w:t>
            </w:r>
          </w:p>
        </w:tc>
        <w:tc>
          <w:tcPr>
            <w:tcW w:w="807" w:type="dxa"/>
          </w:tcPr>
          <w:p w14:paraId="006A232D" w14:textId="77777777" w:rsidR="00460E62" w:rsidRPr="00702778" w:rsidRDefault="00460E62" w:rsidP="0069266F">
            <w:r w:rsidRPr="00702778">
              <w:t>48</w:t>
            </w:r>
          </w:p>
        </w:tc>
        <w:tc>
          <w:tcPr>
            <w:tcW w:w="1083" w:type="dxa"/>
          </w:tcPr>
          <w:p w14:paraId="02D42C80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20BBD1FE" w14:textId="77777777" w:rsidR="00460E62" w:rsidRPr="00702778" w:rsidRDefault="00460E62" w:rsidP="0069266F">
            <w:r w:rsidRPr="00702778">
              <w:t>28</w:t>
            </w:r>
          </w:p>
        </w:tc>
        <w:tc>
          <w:tcPr>
            <w:tcW w:w="599" w:type="dxa"/>
          </w:tcPr>
          <w:p w14:paraId="6073B1AF" w14:textId="77777777" w:rsidR="00460E62" w:rsidRPr="00702778" w:rsidRDefault="00460E62" w:rsidP="0069266F">
            <w:r w:rsidRPr="00702778">
              <w:t>25</w:t>
            </w:r>
          </w:p>
        </w:tc>
        <w:tc>
          <w:tcPr>
            <w:tcW w:w="796" w:type="dxa"/>
          </w:tcPr>
          <w:p w14:paraId="51745ECD" w14:textId="77777777" w:rsidR="00460E62" w:rsidRPr="00702778" w:rsidRDefault="00460E62" w:rsidP="0069266F">
            <w:r w:rsidRPr="00702778">
              <w:t>8</w:t>
            </w:r>
          </w:p>
        </w:tc>
        <w:tc>
          <w:tcPr>
            <w:tcW w:w="897" w:type="dxa"/>
          </w:tcPr>
          <w:p w14:paraId="7865C6E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38D2D83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0A17FC72" w14:textId="77777777" w:rsidR="00460E62" w:rsidRPr="00702778" w:rsidRDefault="00460E62" w:rsidP="0069266F">
            <w:r w:rsidRPr="00702778">
              <w:t>27.4</w:t>
            </w:r>
          </w:p>
        </w:tc>
      </w:tr>
      <w:tr w:rsidR="00460E62" w:rsidRPr="00702778" w14:paraId="7ED31D74" w14:textId="77777777" w:rsidTr="0069266F">
        <w:tc>
          <w:tcPr>
            <w:tcW w:w="490" w:type="dxa"/>
          </w:tcPr>
          <w:p w14:paraId="05554EBB" w14:textId="77777777" w:rsidR="00460E62" w:rsidRPr="00702778" w:rsidRDefault="00460E62" w:rsidP="0069266F">
            <w:r w:rsidRPr="00702778">
              <w:t>2</w:t>
            </w:r>
          </w:p>
        </w:tc>
        <w:tc>
          <w:tcPr>
            <w:tcW w:w="807" w:type="dxa"/>
          </w:tcPr>
          <w:p w14:paraId="34BA07EB" w14:textId="77777777" w:rsidR="00460E62" w:rsidRPr="00702778" w:rsidRDefault="00460E62" w:rsidP="0069266F">
            <w:r w:rsidRPr="00702778">
              <w:t>35</w:t>
            </w:r>
          </w:p>
        </w:tc>
        <w:tc>
          <w:tcPr>
            <w:tcW w:w="1083" w:type="dxa"/>
          </w:tcPr>
          <w:p w14:paraId="5FCE8DBF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1220CE41" w14:textId="77777777" w:rsidR="00460E62" w:rsidRPr="00702778" w:rsidRDefault="00460E62" w:rsidP="0069266F">
            <w:r w:rsidRPr="00702778">
              <w:t>20</w:t>
            </w:r>
          </w:p>
        </w:tc>
        <w:tc>
          <w:tcPr>
            <w:tcW w:w="599" w:type="dxa"/>
          </w:tcPr>
          <w:p w14:paraId="0F953C61" w14:textId="77777777" w:rsidR="00460E62" w:rsidRPr="00702778" w:rsidRDefault="00460E62" w:rsidP="0069266F">
            <w:r w:rsidRPr="00702778">
              <w:t>20</w:t>
            </w:r>
          </w:p>
        </w:tc>
        <w:tc>
          <w:tcPr>
            <w:tcW w:w="796" w:type="dxa"/>
          </w:tcPr>
          <w:p w14:paraId="6B3A0185" w14:textId="77777777" w:rsidR="00460E62" w:rsidRPr="00702778" w:rsidRDefault="00460E62" w:rsidP="0069266F">
            <w:r w:rsidRPr="00702778">
              <w:t>6</w:t>
            </w:r>
          </w:p>
        </w:tc>
        <w:tc>
          <w:tcPr>
            <w:tcW w:w="897" w:type="dxa"/>
          </w:tcPr>
          <w:p w14:paraId="2B593292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17F5CA35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626" w:type="dxa"/>
          </w:tcPr>
          <w:p w14:paraId="4B5B0B73" w14:textId="77777777" w:rsidR="00460E62" w:rsidRPr="00702778" w:rsidRDefault="00460E62" w:rsidP="0069266F">
            <w:r w:rsidRPr="00702778">
              <w:t>29.3</w:t>
            </w:r>
          </w:p>
        </w:tc>
      </w:tr>
      <w:tr w:rsidR="00460E62" w:rsidRPr="00702778" w14:paraId="7F43C05D" w14:textId="77777777" w:rsidTr="0069266F">
        <w:tc>
          <w:tcPr>
            <w:tcW w:w="490" w:type="dxa"/>
          </w:tcPr>
          <w:p w14:paraId="041DF3D0" w14:textId="77777777" w:rsidR="00460E62" w:rsidRPr="00702778" w:rsidRDefault="00460E62" w:rsidP="0069266F">
            <w:r w:rsidRPr="00702778">
              <w:t>3</w:t>
            </w:r>
          </w:p>
        </w:tc>
        <w:tc>
          <w:tcPr>
            <w:tcW w:w="807" w:type="dxa"/>
          </w:tcPr>
          <w:p w14:paraId="0C1F3208" w14:textId="77777777" w:rsidR="00460E62" w:rsidRPr="00702778" w:rsidRDefault="00460E62" w:rsidP="0069266F">
            <w:r w:rsidRPr="00702778">
              <w:t>42</w:t>
            </w:r>
          </w:p>
        </w:tc>
        <w:tc>
          <w:tcPr>
            <w:tcW w:w="1083" w:type="dxa"/>
          </w:tcPr>
          <w:p w14:paraId="23CF0A9D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58D6FB3B" w14:textId="77777777" w:rsidR="00460E62" w:rsidRPr="00702778" w:rsidRDefault="00460E62" w:rsidP="0069266F">
            <w:r w:rsidRPr="00702778">
              <w:t>31</w:t>
            </w:r>
          </w:p>
        </w:tc>
        <w:tc>
          <w:tcPr>
            <w:tcW w:w="599" w:type="dxa"/>
          </w:tcPr>
          <w:p w14:paraId="4A70EA3D" w14:textId="77777777" w:rsidR="00460E62" w:rsidRPr="00702778" w:rsidRDefault="00460E62" w:rsidP="0069266F">
            <w:r w:rsidRPr="00702778">
              <w:t>30</w:t>
            </w:r>
          </w:p>
        </w:tc>
        <w:tc>
          <w:tcPr>
            <w:tcW w:w="796" w:type="dxa"/>
          </w:tcPr>
          <w:p w14:paraId="68D6FDE6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97" w:type="dxa"/>
          </w:tcPr>
          <w:p w14:paraId="1AD7554C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1EFF7EF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7E0775EB" w14:textId="77777777" w:rsidR="00460E62" w:rsidRPr="00702778" w:rsidRDefault="00460E62" w:rsidP="0069266F">
            <w:r w:rsidRPr="00702778">
              <w:t>31.1</w:t>
            </w:r>
          </w:p>
        </w:tc>
      </w:tr>
      <w:tr w:rsidR="00460E62" w:rsidRPr="00702778" w14:paraId="098736D4" w14:textId="77777777" w:rsidTr="0069266F">
        <w:tc>
          <w:tcPr>
            <w:tcW w:w="490" w:type="dxa"/>
          </w:tcPr>
          <w:p w14:paraId="6537A3B3" w14:textId="77777777" w:rsidR="00460E62" w:rsidRPr="00702778" w:rsidRDefault="00460E62" w:rsidP="0069266F">
            <w:r w:rsidRPr="00702778">
              <w:t>4</w:t>
            </w:r>
          </w:p>
        </w:tc>
        <w:tc>
          <w:tcPr>
            <w:tcW w:w="807" w:type="dxa"/>
          </w:tcPr>
          <w:p w14:paraId="228FE3DE" w14:textId="77777777" w:rsidR="00460E62" w:rsidRPr="00702778" w:rsidRDefault="00460E62" w:rsidP="0069266F">
            <w:r w:rsidRPr="00702778">
              <w:t>59</w:t>
            </w:r>
          </w:p>
        </w:tc>
        <w:tc>
          <w:tcPr>
            <w:tcW w:w="1083" w:type="dxa"/>
          </w:tcPr>
          <w:p w14:paraId="05258D53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0CAB5C2F" w14:textId="77777777" w:rsidR="00460E62" w:rsidRPr="00702778" w:rsidRDefault="00460E62" w:rsidP="0069266F">
            <w:r w:rsidRPr="00702778">
              <w:t>30</w:t>
            </w:r>
          </w:p>
        </w:tc>
        <w:tc>
          <w:tcPr>
            <w:tcW w:w="599" w:type="dxa"/>
          </w:tcPr>
          <w:p w14:paraId="24FC1EF0" w14:textId="77777777" w:rsidR="00460E62" w:rsidRPr="00702778" w:rsidRDefault="00460E62" w:rsidP="0069266F">
            <w:r w:rsidRPr="00702778">
              <w:t>27</w:t>
            </w:r>
          </w:p>
        </w:tc>
        <w:tc>
          <w:tcPr>
            <w:tcW w:w="796" w:type="dxa"/>
          </w:tcPr>
          <w:p w14:paraId="773BA8F0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97" w:type="dxa"/>
          </w:tcPr>
          <w:p w14:paraId="46CCF187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F5AA913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626" w:type="dxa"/>
          </w:tcPr>
          <w:p w14:paraId="1415205C" w14:textId="77777777" w:rsidR="00460E62" w:rsidRPr="00702778" w:rsidRDefault="00460E62" w:rsidP="0069266F">
            <w:r w:rsidRPr="00702778">
              <w:t>27.4</w:t>
            </w:r>
          </w:p>
        </w:tc>
      </w:tr>
      <w:tr w:rsidR="00460E62" w:rsidRPr="00702778" w14:paraId="1372C34D" w14:textId="77777777" w:rsidTr="0069266F">
        <w:tc>
          <w:tcPr>
            <w:tcW w:w="490" w:type="dxa"/>
          </w:tcPr>
          <w:p w14:paraId="234F087B" w14:textId="77777777" w:rsidR="00460E62" w:rsidRPr="00702778" w:rsidRDefault="00460E62" w:rsidP="0069266F">
            <w:r w:rsidRPr="00702778">
              <w:t>5</w:t>
            </w:r>
          </w:p>
        </w:tc>
        <w:tc>
          <w:tcPr>
            <w:tcW w:w="807" w:type="dxa"/>
          </w:tcPr>
          <w:p w14:paraId="2A0529A2" w14:textId="77777777" w:rsidR="00460E62" w:rsidRPr="00702778" w:rsidRDefault="00460E62" w:rsidP="0069266F">
            <w:r w:rsidRPr="00702778">
              <w:t>37</w:t>
            </w:r>
          </w:p>
        </w:tc>
        <w:tc>
          <w:tcPr>
            <w:tcW w:w="1083" w:type="dxa"/>
          </w:tcPr>
          <w:p w14:paraId="231AE240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59668624" w14:textId="77777777" w:rsidR="00460E62" w:rsidRPr="00702778" w:rsidRDefault="00460E62" w:rsidP="0069266F">
            <w:r w:rsidRPr="00702778">
              <w:t>28</w:t>
            </w:r>
          </w:p>
        </w:tc>
        <w:tc>
          <w:tcPr>
            <w:tcW w:w="599" w:type="dxa"/>
          </w:tcPr>
          <w:p w14:paraId="4D350B90" w14:textId="77777777" w:rsidR="00460E62" w:rsidRPr="00702778" w:rsidRDefault="00460E62" w:rsidP="0069266F">
            <w:r w:rsidRPr="00702778">
              <w:t>25</w:t>
            </w:r>
          </w:p>
        </w:tc>
        <w:tc>
          <w:tcPr>
            <w:tcW w:w="796" w:type="dxa"/>
          </w:tcPr>
          <w:p w14:paraId="07097027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97" w:type="dxa"/>
          </w:tcPr>
          <w:p w14:paraId="10203DAC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FEA971F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25B45D79" w14:textId="77777777" w:rsidR="00460E62" w:rsidRPr="00702778" w:rsidRDefault="00460E62" w:rsidP="0069266F">
            <w:r w:rsidRPr="00702778">
              <w:t>29.3</w:t>
            </w:r>
          </w:p>
        </w:tc>
      </w:tr>
      <w:tr w:rsidR="00460E62" w:rsidRPr="00702778" w14:paraId="68132AAE" w14:textId="77777777" w:rsidTr="0069266F">
        <w:tc>
          <w:tcPr>
            <w:tcW w:w="490" w:type="dxa"/>
          </w:tcPr>
          <w:p w14:paraId="34BB1A5E" w14:textId="77777777" w:rsidR="00460E62" w:rsidRPr="00702778" w:rsidRDefault="00460E62" w:rsidP="0069266F">
            <w:r w:rsidRPr="00702778">
              <w:t>6</w:t>
            </w:r>
          </w:p>
        </w:tc>
        <w:tc>
          <w:tcPr>
            <w:tcW w:w="807" w:type="dxa"/>
          </w:tcPr>
          <w:p w14:paraId="08EF673C" w14:textId="77777777" w:rsidR="00460E62" w:rsidRPr="00702778" w:rsidRDefault="00460E62" w:rsidP="0069266F">
            <w:r w:rsidRPr="00702778">
              <w:t>41</w:t>
            </w:r>
          </w:p>
        </w:tc>
        <w:tc>
          <w:tcPr>
            <w:tcW w:w="1083" w:type="dxa"/>
          </w:tcPr>
          <w:p w14:paraId="63582F87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492439DD" w14:textId="77777777" w:rsidR="00460E62" w:rsidRPr="00702778" w:rsidRDefault="00460E62" w:rsidP="0069266F">
            <w:r w:rsidRPr="00702778">
              <w:t>19</w:t>
            </w:r>
          </w:p>
        </w:tc>
        <w:tc>
          <w:tcPr>
            <w:tcW w:w="599" w:type="dxa"/>
          </w:tcPr>
          <w:p w14:paraId="0DCCBBBD" w14:textId="77777777" w:rsidR="00460E62" w:rsidRPr="00702778" w:rsidRDefault="00460E62" w:rsidP="0069266F">
            <w:r w:rsidRPr="00702778">
              <w:t>18</w:t>
            </w:r>
          </w:p>
        </w:tc>
        <w:tc>
          <w:tcPr>
            <w:tcW w:w="796" w:type="dxa"/>
          </w:tcPr>
          <w:p w14:paraId="024AFD15" w14:textId="77777777" w:rsidR="00460E62" w:rsidRPr="00702778" w:rsidRDefault="00460E62" w:rsidP="0069266F">
            <w:r w:rsidRPr="00702778">
              <w:t>4</w:t>
            </w:r>
          </w:p>
        </w:tc>
        <w:tc>
          <w:tcPr>
            <w:tcW w:w="897" w:type="dxa"/>
          </w:tcPr>
          <w:p w14:paraId="11DBC3AE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6EEB4C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7E99A9C7" w14:textId="77777777" w:rsidR="00460E62" w:rsidRPr="00702778" w:rsidRDefault="00460E62" w:rsidP="0069266F">
            <w:r w:rsidRPr="00702778">
              <w:t>28.6</w:t>
            </w:r>
          </w:p>
        </w:tc>
      </w:tr>
      <w:tr w:rsidR="00460E62" w:rsidRPr="00702778" w14:paraId="55AF373B" w14:textId="77777777" w:rsidTr="0069266F">
        <w:tc>
          <w:tcPr>
            <w:tcW w:w="490" w:type="dxa"/>
          </w:tcPr>
          <w:p w14:paraId="42594AEC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07" w:type="dxa"/>
          </w:tcPr>
          <w:p w14:paraId="769C2748" w14:textId="77777777" w:rsidR="00460E62" w:rsidRPr="00702778" w:rsidRDefault="00460E62" w:rsidP="0069266F">
            <w:r w:rsidRPr="00702778">
              <w:t>50</w:t>
            </w:r>
          </w:p>
        </w:tc>
        <w:tc>
          <w:tcPr>
            <w:tcW w:w="1083" w:type="dxa"/>
          </w:tcPr>
          <w:p w14:paraId="5F9BF668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7D48DA5B" w14:textId="77777777" w:rsidR="00460E62" w:rsidRPr="00702778" w:rsidRDefault="00460E62" w:rsidP="0069266F">
            <w:r w:rsidRPr="00702778">
              <w:t>21</w:t>
            </w:r>
          </w:p>
        </w:tc>
        <w:tc>
          <w:tcPr>
            <w:tcW w:w="599" w:type="dxa"/>
          </w:tcPr>
          <w:p w14:paraId="6EEDC872" w14:textId="77777777" w:rsidR="00460E62" w:rsidRPr="00702778" w:rsidRDefault="00460E62" w:rsidP="0069266F">
            <w:r w:rsidRPr="00702778">
              <w:t>16</w:t>
            </w:r>
          </w:p>
        </w:tc>
        <w:tc>
          <w:tcPr>
            <w:tcW w:w="796" w:type="dxa"/>
          </w:tcPr>
          <w:p w14:paraId="332FB321" w14:textId="77777777" w:rsidR="00460E62" w:rsidRPr="00702778" w:rsidRDefault="00460E62" w:rsidP="0069266F">
            <w:r w:rsidRPr="00702778">
              <w:t>6</w:t>
            </w:r>
          </w:p>
        </w:tc>
        <w:tc>
          <w:tcPr>
            <w:tcW w:w="897" w:type="dxa"/>
          </w:tcPr>
          <w:p w14:paraId="47F7BA40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05B10B1C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7403ED30" w14:textId="77777777" w:rsidR="00460E62" w:rsidRPr="00702778" w:rsidRDefault="00460E62" w:rsidP="0069266F">
            <w:r w:rsidRPr="00702778">
              <w:t>31.2</w:t>
            </w:r>
          </w:p>
        </w:tc>
      </w:tr>
      <w:tr w:rsidR="00460E62" w:rsidRPr="00702778" w14:paraId="50705EE1" w14:textId="77777777" w:rsidTr="0069266F">
        <w:tc>
          <w:tcPr>
            <w:tcW w:w="490" w:type="dxa"/>
          </w:tcPr>
          <w:p w14:paraId="3DE6C8BF" w14:textId="77777777" w:rsidR="00460E62" w:rsidRPr="00702778" w:rsidRDefault="00460E62" w:rsidP="0069266F">
            <w:r w:rsidRPr="00702778">
              <w:t>8</w:t>
            </w:r>
          </w:p>
        </w:tc>
        <w:tc>
          <w:tcPr>
            <w:tcW w:w="807" w:type="dxa"/>
          </w:tcPr>
          <w:p w14:paraId="59B019F5" w14:textId="77777777" w:rsidR="00460E62" w:rsidRPr="00702778" w:rsidRDefault="00460E62" w:rsidP="0069266F">
            <w:r w:rsidRPr="00702778">
              <w:t>68</w:t>
            </w:r>
          </w:p>
        </w:tc>
        <w:tc>
          <w:tcPr>
            <w:tcW w:w="1083" w:type="dxa"/>
          </w:tcPr>
          <w:p w14:paraId="53E0AC49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D3E5604" w14:textId="77777777" w:rsidR="00460E62" w:rsidRPr="00702778" w:rsidRDefault="00460E62" w:rsidP="0069266F">
            <w:r w:rsidRPr="00702778">
              <w:t>17</w:t>
            </w:r>
          </w:p>
        </w:tc>
        <w:tc>
          <w:tcPr>
            <w:tcW w:w="599" w:type="dxa"/>
          </w:tcPr>
          <w:p w14:paraId="0B76CE11" w14:textId="77777777" w:rsidR="00460E62" w:rsidRPr="00702778" w:rsidRDefault="00460E62" w:rsidP="0069266F">
            <w:r w:rsidRPr="00702778">
              <w:t>15</w:t>
            </w:r>
          </w:p>
        </w:tc>
        <w:tc>
          <w:tcPr>
            <w:tcW w:w="796" w:type="dxa"/>
          </w:tcPr>
          <w:p w14:paraId="67CC2A54" w14:textId="77777777" w:rsidR="00460E62" w:rsidRPr="00702778" w:rsidRDefault="00460E62" w:rsidP="0069266F">
            <w:r w:rsidRPr="00702778">
              <w:t>4</w:t>
            </w:r>
          </w:p>
        </w:tc>
        <w:tc>
          <w:tcPr>
            <w:tcW w:w="897" w:type="dxa"/>
          </w:tcPr>
          <w:p w14:paraId="1E80D5A6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4F9101D1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08FF97D4" w14:textId="77777777" w:rsidR="00460E62" w:rsidRPr="00702778" w:rsidRDefault="00460E62" w:rsidP="0069266F">
            <w:r w:rsidRPr="00702778">
              <w:t>29.6</w:t>
            </w:r>
          </w:p>
        </w:tc>
      </w:tr>
      <w:tr w:rsidR="00460E62" w:rsidRPr="00702778" w14:paraId="05C64364" w14:textId="77777777" w:rsidTr="0069266F">
        <w:tc>
          <w:tcPr>
            <w:tcW w:w="490" w:type="dxa"/>
          </w:tcPr>
          <w:p w14:paraId="01F4C6CB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07" w:type="dxa"/>
          </w:tcPr>
          <w:p w14:paraId="267B0030" w14:textId="77777777" w:rsidR="00460E62" w:rsidRPr="00702778" w:rsidRDefault="00460E62" w:rsidP="0069266F">
            <w:r w:rsidRPr="00702778">
              <w:t>48</w:t>
            </w:r>
          </w:p>
        </w:tc>
        <w:tc>
          <w:tcPr>
            <w:tcW w:w="1083" w:type="dxa"/>
          </w:tcPr>
          <w:p w14:paraId="57C2EBE2" w14:textId="77777777" w:rsidR="00460E62" w:rsidRPr="00702778" w:rsidRDefault="00460E62" w:rsidP="0069266F">
            <w:r w:rsidRPr="00702778">
              <w:t>Non-white</w:t>
            </w:r>
          </w:p>
        </w:tc>
        <w:tc>
          <w:tcPr>
            <w:tcW w:w="1328" w:type="dxa"/>
          </w:tcPr>
          <w:p w14:paraId="6BE021A7" w14:textId="77777777" w:rsidR="00460E62" w:rsidRPr="00702778" w:rsidRDefault="00460E62" w:rsidP="0069266F">
            <w:r w:rsidRPr="00702778">
              <w:t>20</w:t>
            </w:r>
          </w:p>
        </w:tc>
        <w:tc>
          <w:tcPr>
            <w:tcW w:w="599" w:type="dxa"/>
          </w:tcPr>
          <w:p w14:paraId="1077FABB" w14:textId="77777777" w:rsidR="00460E62" w:rsidRPr="00702778" w:rsidRDefault="00460E62" w:rsidP="0069266F">
            <w:r w:rsidRPr="00702778">
              <w:t>20</w:t>
            </w:r>
          </w:p>
        </w:tc>
        <w:tc>
          <w:tcPr>
            <w:tcW w:w="796" w:type="dxa"/>
          </w:tcPr>
          <w:p w14:paraId="65DAA389" w14:textId="77777777" w:rsidR="00460E62" w:rsidRPr="00702778" w:rsidRDefault="00460E62" w:rsidP="0069266F">
            <w:r w:rsidRPr="00702778">
              <w:t>5</w:t>
            </w:r>
          </w:p>
        </w:tc>
        <w:tc>
          <w:tcPr>
            <w:tcW w:w="897" w:type="dxa"/>
          </w:tcPr>
          <w:p w14:paraId="0FC0A32D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6C40B81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09E3DDF2" w14:textId="77777777" w:rsidR="00460E62" w:rsidRPr="00702778" w:rsidRDefault="00460E62" w:rsidP="0069266F">
            <w:r w:rsidRPr="00702778">
              <w:t>27.8</w:t>
            </w:r>
          </w:p>
        </w:tc>
      </w:tr>
      <w:tr w:rsidR="00460E62" w:rsidRPr="00702778" w14:paraId="417B67F8" w14:textId="77777777" w:rsidTr="0069266F">
        <w:tc>
          <w:tcPr>
            <w:tcW w:w="490" w:type="dxa"/>
          </w:tcPr>
          <w:p w14:paraId="221408D4" w14:textId="77777777" w:rsidR="00460E62" w:rsidRPr="00702778" w:rsidRDefault="00460E62" w:rsidP="0069266F">
            <w:r w:rsidRPr="00702778">
              <w:t>10</w:t>
            </w:r>
          </w:p>
        </w:tc>
        <w:tc>
          <w:tcPr>
            <w:tcW w:w="807" w:type="dxa"/>
          </w:tcPr>
          <w:p w14:paraId="75A37B03" w14:textId="77777777" w:rsidR="00460E62" w:rsidRPr="00702778" w:rsidRDefault="00460E62" w:rsidP="0069266F">
            <w:r w:rsidRPr="00702778">
              <w:t>52</w:t>
            </w:r>
          </w:p>
        </w:tc>
        <w:tc>
          <w:tcPr>
            <w:tcW w:w="1083" w:type="dxa"/>
          </w:tcPr>
          <w:p w14:paraId="1BB325AB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42B8C319" w14:textId="77777777" w:rsidR="00460E62" w:rsidRPr="00702778" w:rsidRDefault="00460E62" w:rsidP="0069266F">
            <w:r w:rsidRPr="00702778">
              <w:t>24</w:t>
            </w:r>
          </w:p>
        </w:tc>
        <w:tc>
          <w:tcPr>
            <w:tcW w:w="599" w:type="dxa"/>
          </w:tcPr>
          <w:p w14:paraId="452175D7" w14:textId="77777777" w:rsidR="00460E62" w:rsidRPr="00702778" w:rsidRDefault="00460E62" w:rsidP="0069266F">
            <w:r w:rsidRPr="00702778">
              <w:t>21</w:t>
            </w:r>
          </w:p>
        </w:tc>
        <w:tc>
          <w:tcPr>
            <w:tcW w:w="796" w:type="dxa"/>
          </w:tcPr>
          <w:p w14:paraId="2FB29831" w14:textId="77777777" w:rsidR="00460E62" w:rsidRPr="00702778" w:rsidRDefault="00460E62" w:rsidP="0069266F">
            <w:r w:rsidRPr="00702778">
              <w:t>5</w:t>
            </w:r>
          </w:p>
        </w:tc>
        <w:tc>
          <w:tcPr>
            <w:tcW w:w="897" w:type="dxa"/>
          </w:tcPr>
          <w:p w14:paraId="71855688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23558B3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23CB1899" w14:textId="77777777" w:rsidR="00460E62" w:rsidRPr="00702778" w:rsidRDefault="00460E62" w:rsidP="0069266F">
            <w:r w:rsidRPr="00702778">
              <w:t>26.8</w:t>
            </w:r>
          </w:p>
        </w:tc>
      </w:tr>
      <w:tr w:rsidR="00460E62" w:rsidRPr="00702778" w14:paraId="67371694" w14:textId="77777777" w:rsidTr="0069266F">
        <w:tc>
          <w:tcPr>
            <w:tcW w:w="490" w:type="dxa"/>
          </w:tcPr>
          <w:p w14:paraId="36506C63" w14:textId="77777777" w:rsidR="00460E62" w:rsidRPr="00702778" w:rsidRDefault="00460E62" w:rsidP="0069266F">
            <w:r w:rsidRPr="00702778">
              <w:t>11</w:t>
            </w:r>
          </w:p>
        </w:tc>
        <w:tc>
          <w:tcPr>
            <w:tcW w:w="807" w:type="dxa"/>
          </w:tcPr>
          <w:p w14:paraId="465ADCE5" w14:textId="77777777" w:rsidR="00460E62" w:rsidRPr="00702778" w:rsidRDefault="00460E62" w:rsidP="0069266F">
            <w:r w:rsidRPr="00702778">
              <w:t>47</w:t>
            </w:r>
          </w:p>
        </w:tc>
        <w:tc>
          <w:tcPr>
            <w:tcW w:w="1083" w:type="dxa"/>
          </w:tcPr>
          <w:p w14:paraId="26D9093F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F44775F" w14:textId="77777777" w:rsidR="00460E62" w:rsidRPr="00702778" w:rsidRDefault="00460E62" w:rsidP="0069266F">
            <w:r w:rsidRPr="00702778">
              <w:t>18</w:t>
            </w:r>
          </w:p>
        </w:tc>
        <w:tc>
          <w:tcPr>
            <w:tcW w:w="599" w:type="dxa"/>
          </w:tcPr>
          <w:p w14:paraId="30A46E46" w14:textId="77777777" w:rsidR="00460E62" w:rsidRPr="00702778" w:rsidRDefault="00460E62" w:rsidP="0069266F">
            <w:r w:rsidRPr="00702778">
              <w:t>16</w:t>
            </w:r>
          </w:p>
        </w:tc>
        <w:tc>
          <w:tcPr>
            <w:tcW w:w="796" w:type="dxa"/>
          </w:tcPr>
          <w:p w14:paraId="2F274986" w14:textId="77777777" w:rsidR="00460E62" w:rsidRPr="00702778" w:rsidRDefault="00460E62" w:rsidP="0069266F">
            <w:r w:rsidRPr="00702778">
              <w:t>5</w:t>
            </w:r>
          </w:p>
        </w:tc>
        <w:tc>
          <w:tcPr>
            <w:tcW w:w="897" w:type="dxa"/>
          </w:tcPr>
          <w:p w14:paraId="113C683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5767A84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626" w:type="dxa"/>
          </w:tcPr>
          <w:p w14:paraId="3D46FBCF" w14:textId="77777777" w:rsidR="00460E62" w:rsidRPr="00702778" w:rsidRDefault="00460E62" w:rsidP="0069266F">
            <w:r w:rsidRPr="00702778">
              <w:t>29.2</w:t>
            </w:r>
          </w:p>
        </w:tc>
      </w:tr>
      <w:tr w:rsidR="00460E62" w:rsidRPr="00702778" w14:paraId="65592DA3" w14:textId="77777777" w:rsidTr="0069266F">
        <w:tc>
          <w:tcPr>
            <w:tcW w:w="490" w:type="dxa"/>
          </w:tcPr>
          <w:p w14:paraId="476A1890" w14:textId="77777777" w:rsidR="00460E62" w:rsidRPr="00702778" w:rsidRDefault="00460E62" w:rsidP="0069266F">
            <w:r w:rsidRPr="00702778">
              <w:t>12</w:t>
            </w:r>
          </w:p>
        </w:tc>
        <w:tc>
          <w:tcPr>
            <w:tcW w:w="807" w:type="dxa"/>
          </w:tcPr>
          <w:p w14:paraId="4C3D1C43" w14:textId="77777777" w:rsidR="00460E62" w:rsidRPr="00702778" w:rsidRDefault="00460E62" w:rsidP="0069266F">
            <w:r w:rsidRPr="00702778">
              <w:t>69</w:t>
            </w:r>
          </w:p>
        </w:tc>
        <w:tc>
          <w:tcPr>
            <w:tcW w:w="1083" w:type="dxa"/>
          </w:tcPr>
          <w:p w14:paraId="5F7208E9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4CCB2EE" w14:textId="77777777" w:rsidR="00460E62" w:rsidRPr="00702778" w:rsidRDefault="00460E62" w:rsidP="0069266F">
            <w:r w:rsidRPr="00702778">
              <w:t>18</w:t>
            </w:r>
          </w:p>
        </w:tc>
        <w:tc>
          <w:tcPr>
            <w:tcW w:w="599" w:type="dxa"/>
          </w:tcPr>
          <w:p w14:paraId="2BF91799" w14:textId="77777777" w:rsidR="00460E62" w:rsidRPr="00702778" w:rsidRDefault="00460E62" w:rsidP="0069266F">
            <w:r w:rsidRPr="00702778">
              <w:t>15</w:t>
            </w:r>
          </w:p>
        </w:tc>
        <w:tc>
          <w:tcPr>
            <w:tcW w:w="796" w:type="dxa"/>
          </w:tcPr>
          <w:p w14:paraId="0E0B18D5" w14:textId="77777777" w:rsidR="00460E62" w:rsidRPr="00702778" w:rsidRDefault="00460E62" w:rsidP="0069266F">
            <w:r w:rsidRPr="00702778">
              <w:t>6</w:t>
            </w:r>
          </w:p>
        </w:tc>
        <w:tc>
          <w:tcPr>
            <w:tcW w:w="897" w:type="dxa"/>
          </w:tcPr>
          <w:p w14:paraId="5AC46B7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C5B5DA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18252DC2" w14:textId="77777777" w:rsidR="00460E62" w:rsidRPr="00702778" w:rsidRDefault="00460E62" w:rsidP="0069266F">
            <w:r w:rsidRPr="00702778">
              <w:t>30.4</w:t>
            </w:r>
          </w:p>
        </w:tc>
      </w:tr>
      <w:tr w:rsidR="00460E62" w:rsidRPr="00702778" w14:paraId="56C2BE1E" w14:textId="77777777" w:rsidTr="0069266F">
        <w:tc>
          <w:tcPr>
            <w:tcW w:w="490" w:type="dxa"/>
          </w:tcPr>
          <w:p w14:paraId="2938AEF7" w14:textId="77777777" w:rsidR="00460E62" w:rsidRPr="00702778" w:rsidRDefault="00460E62" w:rsidP="0069266F">
            <w:r w:rsidRPr="00702778">
              <w:t>13</w:t>
            </w:r>
          </w:p>
        </w:tc>
        <w:tc>
          <w:tcPr>
            <w:tcW w:w="807" w:type="dxa"/>
          </w:tcPr>
          <w:p w14:paraId="7E9D1105" w14:textId="77777777" w:rsidR="00460E62" w:rsidRPr="00702778" w:rsidRDefault="00460E62" w:rsidP="0069266F">
            <w:r w:rsidRPr="00702778">
              <w:t>56</w:t>
            </w:r>
          </w:p>
        </w:tc>
        <w:tc>
          <w:tcPr>
            <w:tcW w:w="1083" w:type="dxa"/>
          </w:tcPr>
          <w:p w14:paraId="6AA2DE1B" w14:textId="77777777" w:rsidR="00460E62" w:rsidRPr="00702778" w:rsidRDefault="00460E62" w:rsidP="0069266F">
            <w:r w:rsidRPr="00702778">
              <w:t>Non-white</w:t>
            </w:r>
          </w:p>
        </w:tc>
        <w:tc>
          <w:tcPr>
            <w:tcW w:w="1328" w:type="dxa"/>
          </w:tcPr>
          <w:p w14:paraId="052FA43A" w14:textId="77777777" w:rsidR="00460E62" w:rsidRPr="00702778" w:rsidRDefault="00460E62" w:rsidP="0069266F">
            <w:r w:rsidRPr="00702778">
              <w:t>29</w:t>
            </w:r>
          </w:p>
        </w:tc>
        <w:tc>
          <w:tcPr>
            <w:tcW w:w="599" w:type="dxa"/>
          </w:tcPr>
          <w:p w14:paraId="0FBC0690" w14:textId="77777777" w:rsidR="00460E62" w:rsidRPr="00702778" w:rsidRDefault="00460E62" w:rsidP="0069266F">
            <w:r w:rsidRPr="00702778">
              <w:t>32</w:t>
            </w:r>
          </w:p>
        </w:tc>
        <w:tc>
          <w:tcPr>
            <w:tcW w:w="796" w:type="dxa"/>
          </w:tcPr>
          <w:p w14:paraId="3B546C59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97" w:type="dxa"/>
          </w:tcPr>
          <w:p w14:paraId="30CD685A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3290C40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68C7DEFF" w14:textId="77777777" w:rsidR="00460E62" w:rsidRPr="00702778" w:rsidRDefault="00460E62" w:rsidP="0069266F">
            <w:r w:rsidRPr="00702778">
              <w:t>26.1</w:t>
            </w:r>
          </w:p>
        </w:tc>
      </w:tr>
      <w:tr w:rsidR="00460E62" w:rsidRPr="00702778" w14:paraId="729B6780" w14:textId="77777777" w:rsidTr="0069266F">
        <w:tc>
          <w:tcPr>
            <w:tcW w:w="490" w:type="dxa"/>
          </w:tcPr>
          <w:p w14:paraId="08046ACE" w14:textId="77777777" w:rsidR="00460E62" w:rsidRPr="00702778" w:rsidRDefault="00460E62" w:rsidP="0069266F">
            <w:r w:rsidRPr="00702778">
              <w:t>14</w:t>
            </w:r>
          </w:p>
        </w:tc>
        <w:tc>
          <w:tcPr>
            <w:tcW w:w="807" w:type="dxa"/>
          </w:tcPr>
          <w:p w14:paraId="2C821583" w14:textId="77777777" w:rsidR="00460E62" w:rsidRPr="00702778" w:rsidRDefault="00460E62" w:rsidP="0069266F">
            <w:r w:rsidRPr="00702778">
              <w:t>62</w:t>
            </w:r>
          </w:p>
        </w:tc>
        <w:tc>
          <w:tcPr>
            <w:tcW w:w="1083" w:type="dxa"/>
          </w:tcPr>
          <w:p w14:paraId="158010AB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D0C2DEF" w14:textId="77777777" w:rsidR="00460E62" w:rsidRPr="00702778" w:rsidRDefault="00460E62" w:rsidP="0069266F">
            <w:r w:rsidRPr="00702778">
              <w:t>18</w:t>
            </w:r>
          </w:p>
        </w:tc>
        <w:tc>
          <w:tcPr>
            <w:tcW w:w="599" w:type="dxa"/>
          </w:tcPr>
          <w:p w14:paraId="074B2469" w14:textId="77777777" w:rsidR="00460E62" w:rsidRPr="00702778" w:rsidRDefault="00460E62" w:rsidP="0069266F">
            <w:r w:rsidRPr="00702778">
              <w:t>15</w:t>
            </w:r>
          </w:p>
        </w:tc>
        <w:tc>
          <w:tcPr>
            <w:tcW w:w="796" w:type="dxa"/>
          </w:tcPr>
          <w:p w14:paraId="68C089E9" w14:textId="77777777" w:rsidR="00460E62" w:rsidRPr="00702778" w:rsidRDefault="00460E62" w:rsidP="0069266F">
            <w:r w:rsidRPr="00702778">
              <w:t>4</w:t>
            </w:r>
          </w:p>
        </w:tc>
        <w:tc>
          <w:tcPr>
            <w:tcW w:w="897" w:type="dxa"/>
          </w:tcPr>
          <w:p w14:paraId="3D77B192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3E40688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4DDB56BD" w14:textId="77777777" w:rsidR="00460E62" w:rsidRPr="00702778" w:rsidRDefault="00460E62" w:rsidP="0069266F">
            <w:r w:rsidRPr="00702778">
              <w:t>27.7</w:t>
            </w:r>
          </w:p>
        </w:tc>
      </w:tr>
      <w:tr w:rsidR="00460E62" w:rsidRPr="00702778" w14:paraId="312D5CB0" w14:textId="77777777" w:rsidTr="0069266F">
        <w:tc>
          <w:tcPr>
            <w:tcW w:w="490" w:type="dxa"/>
          </w:tcPr>
          <w:p w14:paraId="4EDE8758" w14:textId="77777777" w:rsidR="00460E62" w:rsidRPr="00702778" w:rsidRDefault="00460E62" w:rsidP="0069266F">
            <w:r w:rsidRPr="00702778">
              <w:t>15</w:t>
            </w:r>
          </w:p>
        </w:tc>
        <w:tc>
          <w:tcPr>
            <w:tcW w:w="807" w:type="dxa"/>
          </w:tcPr>
          <w:p w14:paraId="49FB1FE6" w14:textId="77777777" w:rsidR="00460E62" w:rsidRPr="00702778" w:rsidRDefault="00460E62" w:rsidP="0069266F">
            <w:r w:rsidRPr="00702778">
              <w:t>52</w:t>
            </w:r>
          </w:p>
        </w:tc>
        <w:tc>
          <w:tcPr>
            <w:tcW w:w="1083" w:type="dxa"/>
          </w:tcPr>
          <w:p w14:paraId="420387BB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1C7AEE39" w14:textId="77777777" w:rsidR="00460E62" w:rsidRPr="00702778" w:rsidRDefault="00460E62" w:rsidP="0069266F">
            <w:r w:rsidRPr="00702778">
              <w:t>24</w:t>
            </w:r>
          </w:p>
        </w:tc>
        <w:tc>
          <w:tcPr>
            <w:tcW w:w="599" w:type="dxa"/>
          </w:tcPr>
          <w:p w14:paraId="3311B9A7" w14:textId="77777777" w:rsidR="00460E62" w:rsidRPr="00702778" w:rsidRDefault="00460E62" w:rsidP="0069266F">
            <w:r w:rsidRPr="00702778">
              <w:t>23</w:t>
            </w:r>
          </w:p>
        </w:tc>
        <w:tc>
          <w:tcPr>
            <w:tcW w:w="796" w:type="dxa"/>
          </w:tcPr>
          <w:p w14:paraId="4A0C174E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97" w:type="dxa"/>
          </w:tcPr>
          <w:p w14:paraId="4CE6EAC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1CA5752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626" w:type="dxa"/>
          </w:tcPr>
          <w:p w14:paraId="5A84BC01" w14:textId="77777777" w:rsidR="00460E62" w:rsidRPr="00702778" w:rsidRDefault="00460E62" w:rsidP="0069266F">
            <w:r w:rsidRPr="00702778">
              <w:t>28.3</w:t>
            </w:r>
          </w:p>
        </w:tc>
      </w:tr>
      <w:tr w:rsidR="00460E62" w:rsidRPr="00702778" w14:paraId="228D6585" w14:textId="77777777" w:rsidTr="0069266F">
        <w:tc>
          <w:tcPr>
            <w:tcW w:w="490" w:type="dxa"/>
          </w:tcPr>
          <w:p w14:paraId="34499C1D" w14:textId="77777777" w:rsidR="00460E62" w:rsidRPr="00702778" w:rsidRDefault="00460E62" w:rsidP="0069266F">
            <w:r w:rsidRPr="00702778">
              <w:t>16</w:t>
            </w:r>
          </w:p>
        </w:tc>
        <w:tc>
          <w:tcPr>
            <w:tcW w:w="807" w:type="dxa"/>
          </w:tcPr>
          <w:p w14:paraId="06F6C5A7" w14:textId="77777777" w:rsidR="00460E62" w:rsidRPr="00702778" w:rsidRDefault="00460E62" w:rsidP="0069266F">
            <w:r w:rsidRPr="00702778">
              <w:t>47</w:t>
            </w:r>
          </w:p>
        </w:tc>
        <w:tc>
          <w:tcPr>
            <w:tcW w:w="1083" w:type="dxa"/>
          </w:tcPr>
          <w:p w14:paraId="44094539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2B18655" w14:textId="77777777" w:rsidR="00460E62" w:rsidRPr="00702778" w:rsidRDefault="00460E62" w:rsidP="0069266F">
            <w:r w:rsidRPr="00702778">
              <w:t>19</w:t>
            </w:r>
          </w:p>
        </w:tc>
        <w:tc>
          <w:tcPr>
            <w:tcW w:w="599" w:type="dxa"/>
          </w:tcPr>
          <w:p w14:paraId="5F7B3090" w14:textId="77777777" w:rsidR="00460E62" w:rsidRPr="00702778" w:rsidRDefault="00460E62" w:rsidP="0069266F">
            <w:r w:rsidRPr="00702778">
              <w:t>17</w:t>
            </w:r>
          </w:p>
        </w:tc>
        <w:tc>
          <w:tcPr>
            <w:tcW w:w="796" w:type="dxa"/>
          </w:tcPr>
          <w:p w14:paraId="1402DB4F" w14:textId="77777777" w:rsidR="00460E62" w:rsidRPr="00702778" w:rsidRDefault="00460E62" w:rsidP="0069266F">
            <w:r w:rsidRPr="00702778">
              <w:t>5</w:t>
            </w:r>
          </w:p>
        </w:tc>
        <w:tc>
          <w:tcPr>
            <w:tcW w:w="897" w:type="dxa"/>
          </w:tcPr>
          <w:p w14:paraId="4CA414C1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4DBD0CA6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689B22A8" w14:textId="77777777" w:rsidR="00460E62" w:rsidRPr="00702778" w:rsidRDefault="00460E62" w:rsidP="0069266F">
            <w:r w:rsidRPr="00702778">
              <w:t>28.6</w:t>
            </w:r>
          </w:p>
        </w:tc>
      </w:tr>
      <w:tr w:rsidR="00460E62" w:rsidRPr="00702778" w14:paraId="276B41AF" w14:textId="77777777" w:rsidTr="0069266F">
        <w:tc>
          <w:tcPr>
            <w:tcW w:w="490" w:type="dxa"/>
          </w:tcPr>
          <w:p w14:paraId="257C54AB" w14:textId="77777777" w:rsidR="00460E62" w:rsidRPr="00702778" w:rsidRDefault="00460E62" w:rsidP="0069266F">
            <w:r w:rsidRPr="00702778">
              <w:t>17</w:t>
            </w:r>
          </w:p>
        </w:tc>
        <w:tc>
          <w:tcPr>
            <w:tcW w:w="807" w:type="dxa"/>
          </w:tcPr>
          <w:p w14:paraId="2DC8E430" w14:textId="77777777" w:rsidR="00460E62" w:rsidRPr="00702778" w:rsidRDefault="00460E62" w:rsidP="0069266F">
            <w:r w:rsidRPr="00702778">
              <w:t>65</w:t>
            </w:r>
          </w:p>
        </w:tc>
        <w:tc>
          <w:tcPr>
            <w:tcW w:w="1083" w:type="dxa"/>
          </w:tcPr>
          <w:p w14:paraId="0EE6C488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460E46A2" w14:textId="77777777" w:rsidR="00460E62" w:rsidRPr="00702778" w:rsidRDefault="00460E62" w:rsidP="0069266F">
            <w:r w:rsidRPr="00702778">
              <w:t>24</w:t>
            </w:r>
          </w:p>
        </w:tc>
        <w:tc>
          <w:tcPr>
            <w:tcW w:w="599" w:type="dxa"/>
          </w:tcPr>
          <w:p w14:paraId="2CB89BA8" w14:textId="77777777" w:rsidR="00460E62" w:rsidRPr="00702778" w:rsidRDefault="00460E62" w:rsidP="0069266F">
            <w:r w:rsidRPr="00702778">
              <w:t>26</w:t>
            </w:r>
          </w:p>
        </w:tc>
        <w:tc>
          <w:tcPr>
            <w:tcW w:w="796" w:type="dxa"/>
          </w:tcPr>
          <w:p w14:paraId="41383799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97" w:type="dxa"/>
          </w:tcPr>
          <w:p w14:paraId="24B9D1EF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07B78024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25BB8F0A" w14:textId="77777777" w:rsidR="00460E62" w:rsidRPr="00702778" w:rsidRDefault="00460E62" w:rsidP="0069266F">
            <w:r w:rsidRPr="00702778">
              <w:t>30.3</w:t>
            </w:r>
          </w:p>
        </w:tc>
      </w:tr>
      <w:tr w:rsidR="00460E62" w:rsidRPr="00702778" w14:paraId="3B327295" w14:textId="77777777" w:rsidTr="0069266F">
        <w:tc>
          <w:tcPr>
            <w:tcW w:w="490" w:type="dxa"/>
          </w:tcPr>
          <w:p w14:paraId="58C3A240" w14:textId="77777777" w:rsidR="00460E62" w:rsidRPr="00702778" w:rsidRDefault="00460E62" w:rsidP="0069266F">
            <w:r w:rsidRPr="00702778">
              <w:t>18</w:t>
            </w:r>
          </w:p>
        </w:tc>
        <w:tc>
          <w:tcPr>
            <w:tcW w:w="807" w:type="dxa"/>
          </w:tcPr>
          <w:p w14:paraId="64345C9F" w14:textId="77777777" w:rsidR="00460E62" w:rsidRPr="00702778" w:rsidRDefault="00460E62" w:rsidP="0069266F">
            <w:r w:rsidRPr="00702778">
              <w:t>31</w:t>
            </w:r>
          </w:p>
        </w:tc>
        <w:tc>
          <w:tcPr>
            <w:tcW w:w="1083" w:type="dxa"/>
          </w:tcPr>
          <w:p w14:paraId="47D224C4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3D94759" w14:textId="77777777" w:rsidR="00460E62" w:rsidRPr="00702778" w:rsidRDefault="00460E62" w:rsidP="0069266F">
            <w:r w:rsidRPr="00702778">
              <w:t>30</w:t>
            </w:r>
          </w:p>
        </w:tc>
        <w:tc>
          <w:tcPr>
            <w:tcW w:w="599" w:type="dxa"/>
          </w:tcPr>
          <w:p w14:paraId="2192FA80" w14:textId="77777777" w:rsidR="00460E62" w:rsidRPr="00702778" w:rsidRDefault="00460E62" w:rsidP="0069266F">
            <w:r w:rsidRPr="00702778">
              <w:t>25</w:t>
            </w:r>
          </w:p>
        </w:tc>
        <w:tc>
          <w:tcPr>
            <w:tcW w:w="796" w:type="dxa"/>
          </w:tcPr>
          <w:p w14:paraId="1EA0B9D3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97" w:type="dxa"/>
          </w:tcPr>
          <w:p w14:paraId="17058568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49DBB1A2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0C3A7F4D" w14:textId="77777777" w:rsidR="00460E62" w:rsidRPr="00702778" w:rsidRDefault="00460E62" w:rsidP="0069266F">
            <w:r w:rsidRPr="00702778">
              <w:t>28.0</w:t>
            </w:r>
          </w:p>
        </w:tc>
      </w:tr>
      <w:tr w:rsidR="00460E62" w:rsidRPr="00702778" w14:paraId="73D5A6CC" w14:textId="77777777" w:rsidTr="0069266F">
        <w:tc>
          <w:tcPr>
            <w:tcW w:w="490" w:type="dxa"/>
          </w:tcPr>
          <w:p w14:paraId="19628E28" w14:textId="77777777" w:rsidR="00460E62" w:rsidRPr="00702778" w:rsidRDefault="00460E62" w:rsidP="0069266F">
            <w:r w:rsidRPr="00702778">
              <w:t>19</w:t>
            </w:r>
          </w:p>
        </w:tc>
        <w:tc>
          <w:tcPr>
            <w:tcW w:w="807" w:type="dxa"/>
          </w:tcPr>
          <w:p w14:paraId="74F447B4" w14:textId="77777777" w:rsidR="00460E62" w:rsidRPr="00702778" w:rsidRDefault="00460E62" w:rsidP="0069266F">
            <w:r w:rsidRPr="00702778">
              <w:t>43</w:t>
            </w:r>
          </w:p>
        </w:tc>
        <w:tc>
          <w:tcPr>
            <w:tcW w:w="1083" w:type="dxa"/>
          </w:tcPr>
          <w:p w14:paraId="5A6FC6EA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0D2EE909" w14:textId="77777777" w:rsidR="00460E62" w:rsidRPr="00702778" w:rsidRDefault="00460E62" w:rsidP="0069266F">
            <w:r w:rsidRPr="00702778">
              <w:t>33</w:t>
            </w:r>
          </w:p>
        </w:tc>
        <w:tc>
          <w:tcPr>
            <w:tcW w:w="599" w:type="dxa"/>
          </w:tcPr>
          <w:p w14:paraId="5BAEB291" w14:textId="77777777" w:rsidR="00460E62" w:rsidRPr="00702778" w:rsidRDefault="00460E62" w:rsidP="0069266F">
            <w:r w:rsidRPr="00702778">
              <w:t>30</w:t>
            </w:r>
          </w:p>
        </w:tc>
        <w:tc>
          <w:tcPr>
            <w:tcW w:w="796" w:type="dxa"/>
          </w:tcPr>
          <w:p w14:paraId="58055CA3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97" w:type="dxa"/>
          </w:tcPr>
          <w:p w14:paraId="60BFABA2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4285E90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626" w:type="dxa"/>
          </w:tcPr>
          <w:p w14:paraId="0BC085B2" w14:textId="77777777" w:rsidR="00460E62" w:rsidRPr="00702778" w:rsidRDefault="00460E62" w:rsidP="0069266F">
            <w:r w:rsidRPr="00702778">
              <w:t>27.5</w:t>
            </w:r>
          </w:p>
        </w:tc>
      </w:tr>
      <w:tr w:rsidR="00460E62" w:rsidRPr="00702778" w14:paraId="3CAFE70C" w14:textId="77777777" w:rsidTr="0069266F">
        <w:tc>
          <w:tcPr>
            <w:tcW w:w="490" w:type="dxa"/>
          </w:tcPr>
          <w:p w14:paraId="666CD598" w14:textId="77777777" w:rsidR="00460E62" w:rsidRPr="00702778" w:rsidRDefault="00460E62" w:rsidP="0069266F">
            <w:r w:rsidRPr="00702778">
              <w:t>20</w:t>
            </w:r>
          </w:p>
        </w:tc>
        <w:tc>
          <w:tcPr>
            <w:tcW w:w="807" w:type="dxa"/>
          </w:tcPr>
          <w:p w14:paraId="784B213A" w14:textId="77777777" w:rsidR="00460E62" w:rsidRPr="00702778" w:rsidRDefault="00460E62" w:rsidP="0069266F">
            <w:r w:rsidRPr="00702778">
              <w:t>67</w:t>
            </w:r>
          </w:p>
        </w:tc>
        <w:tc>
          <w:tcPr>
            <w:tcW w:w="1083" w:type="dxa"/>
          </w:tcPr>
          <w:p w14:paraId="75469552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2FDB5051" w14:textId="77777777" w:rsidR="00460E62" w:rsidRPr="00702778" w:rsidRDefault="00460E62" w:rsidP="0069266F">
            <w:r w:rsidRPr="00702778">
              <w:t>26</w:t>
            </w:r>
          </w:p>
        </w:tc>
        <w:tc>
          <w:tcPr>
            <w:tcW w:w="599" w:type="dxa"/>
          </w:tcPr>
          <w:p w14:paraId="0BA51210" w14:textId="77777777" w:rsidR="00460E62" w:rsidRPr="00702778" w:rsidRDefault="00460E62" w:rsidP="0069266F">
            <w:r w:rsidRPr="00702778">
              <w:t>23</w:t>
            </w:r>
          </w:p>
        </w:tc>
        <w:tc>
          <w:tcPr>
            <w:tcW w:w="796" w:type="dxa"/>
          </w:tcPr>
          <w:p w14:paraId="56B2B319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97" w:type="dxa"/>
          </w:tcPr>
          <w:p w14:paraId="208DA44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4E3AAE7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5D2056D4" w14:textId="77777777" w:rsidR="00460E62" w:rsidRPr="00702778" w:rsidRDefault="00460E62" w:rsidP="0069266F">
            <w:r w:rsidRPr="00702778">
              <w:t>27.3</w:t>
            </w:r>
          </w:p>
        </w:tc>
      </w:tr>
      <w:tr w:rsidR="00460E62" w:rsidRPr="00702778" w14:paraId="7A1E4D66" w14:textId="77777777" w:rsidTr="0069266F">
        <w:tc>
          <w:tcPr>
            <w:tcW w:w="490" w:type="dxa"/>
          </w:tcPr>
          <w:p w14:paraId="433F7DA4" w14:textId="77777777" w:rsidR="00460E62" w:rsidRPr="00702778" w:rsidRDefault="00460E62" w:rsidP="0069266F">
            <w:r w:rsidRPr="00702778">
              <w:t>21</w:t>
            </w:r>
          </w:p>
        </w:tc>
        <w:tc>
          <w:tcPr>
            <w:tcW w:w="807" w:type="dxa"/>
          </w:tcPr>
          <w:p w14:paraId="75C3E4F3" w14:textId="77777777" w:rsidR="00460E62" w:rsidRPr="00702778" w:rsidRDefault="00460E62" w:rsidP="0069266F">
            <w:r w:rsidRPr="00702778">
              <w:t>70</w:t>
            </w:r>
          </w:p>
        </w:tc>
        <w:tc>
          <w:tcPr>
            <w:tcW w:w="1083" w:type="dxa"/>
          </w:tcPr>
          <w:p w14:paraId="77333F73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041624AE" w14:textId="77777777" w:rsidR="00460E62" w:rsidRPr="00702778" w:rsidRDefault="00460E62" w:rsidP="0069266F">
            <w:r w:rsidRPr="00702778">
              <w:t>18</w:t>
            </w:r>
          </w:p>
        </w:tc>
        <w:tc>
          <w:tcPr>
            <w:tcW w:w="599" w:type="dxa"/>
          </w:tcPr>
          <w:p w14:paraId="6089CB1A" w14:textId="77777777" w:rsidR="00460E62" w:rsidRPr="00702778" w:rsidRDefault="00460E62" w:rsidP="0069266F">
            <w:r w:rsidRPr="00702778">
              <w:t>15</w:t>
            </w:r>
          </w:p>
        </w:tc>
        <w:tc>
          <w:tcPr>
            <w:tcW w:w="796" w:type="dxa"/>
          </w:tcPr>
          <w:p w14:paraId="21417E83" w14:textId="77777777" w:rsidR="00460E62" w:rsidRPr="00702778" w:rsidRDefault="00460E62" w:rsidP="0069266F">
            <w:r w:rsidRPr="00702778">
              <w:t>NA</w:t>
            </w:r>
          </w:p>
        </w:tc>
        <w:tc>
          <w:tcPr>
            <w:tcW w:w="897" w:type="dxa"/>
          </w:tcPr>
          <w:p w14:paraId="689F27CD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CC6D6DD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332DABA3" w14:textId="77777777" w:rsidR="00460E62" w:rsidRPr="00702778" w:rsidRDefault="00460E62" w:rsidP="0069266F">
            <w:r w:rsidRPr="00702778">
              <w:t>29.4</w:t>
            </w:r>
          </w:p>
        </w:tc>
      </w:tr>
      <w:tr w:rsidR="00460E62" w:rsidRPr="00702778" w14:paraId="1B4DF85E" w14:textId="77777777" w:rsidTr="0069266F">
        <w:tc>
          <w:tcPr>
            <w:tcW w:w="490" w:type="dxa"/>
          </w:tcPr>
          <w:p w14:paraId="778C434E" w14:textId="77777777" w:rsidR="00460E62" w:rsidRPr="00702778" w:rsidRDefault="00460E62" w:rsidP="0069266F">
            <w:r w:rsidRPr="00702778">
              <w:t>22</w:t>
            </w:r>
          </w:p>
        </w:tc>
        <w:tc>
          <w:tcPr>
            <w:tcW w:w="807" w:type="dxa"/>
          </w:tcPr>
          <w:p w14:paraId="5AFEEDE9" w14:textId="77777777" w:rsidR="00460E62" w:rsidRPr="00702778" w:rsidRDefault="00460E62" w:rsidP="0069266F">
            <w:r w:rsidRPr="00702778">
              <w:t>60</w:t>
            </w:r>
          </w:p>
        </w:tc>
        <w:tc>
          <w:tcPr>
            <w:tcW w:w="1083" w:type="dxa"/>
          </w:tcPr>
          <w:p w14:paraId="00F9F71D" w14:textId="77777777" w:rsidR="00460E62" w:rsidRPr="00702778" w:rsidRDefault="00460E62" w:rsidP="0069266F">
            <w:r w:rsidRPr="00702778">
              <w:t>Non-white</w:t>
            </w:r>
          </w:p>
        </w:tc>
        <w:tc>
          <w:tcPr>
            <w:tcW w:w="1328" w:type="dxa"/>
          </w:tcPr>
          <w:p w14:paraId="1089C37E" w14:textId="77777777" w:rsidR="00460E62" w:rsidRPr="00702778" w:rsidRDefault="00460E62" w:rsidP="0069266F">
            <w:r w:rsidRPr="00702778">
              <w:t>19</w:t>
            </w:r>
          </w:p>
        </w:tc>
        <w:tc>
          <w:tcPr>
            <w:tcW w:w="599" w:type="dxa"/>
          </w:tcPr>
          <w:p w14:paraId="101D75D8" w14:textId="77777777" w:rsidR="00460E62" w:rsidRPr="00702778" w:rsidRDefault="00460E62" w:rsidP="0069266F">
            <w:r w:rsidRPr="00702778">
              <w:t>20</w:t>
            </w:r>
          </w:p>
        </w:tc>
        <w:tc>
          <w:tcPr>
            <w:tcW w:w="796" w:type="dxa"/>
          </w:tcPr>
          <w:p w14:paraId="553E9FDE" w14:textId="77777777" w:rsidR="00460E62" w:rsidRPr="00702778" w:rsidRDefault="00460E62" w:rsidP="0069266F">
            <w:r w:rsidRPr="00702778">
              <w:t>4</w:t>
            </w:r>
          </w:p>
        </w:tc>
        <w:tc>
          <w:tcPr>
            <w:tcW w:w="897" w:type="dxa"/>
          </w:tcPr>
          <w:p w14:paraId="5E87F947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2172F110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626" w:type="dxa"/>
          </w:tcPr>
          <w:p w14:paraId="5196A53D" w14:textId="77777777" w:rsidR="00460E62" w:rsidRPr="00702778" w:rsidRDefault="00460E62" w:rsidP="0069266F">
            <w:r w:rsidRPr="00702778">
              <w:t>25.3</w:t>
            </w:r>
          </w:p>
        </w:tc>
      </w:tr>
      <w:tr w:rsidR="00460E62" w:rsidRPr="00702778" w14:paraId="109E87C3" w14:textId="77777777" w:rsidTr="0069266F">
        <w:tc>
          <w:tcPr>
            <w:tcW w:w="490" w:type="dxa"/>
          </w:tcPr>
          <w:p w14:paraId="193DF482" w14:textId="77777777" w:rsidR="00460E62" w:rsidRPr="00702778" w:rsidRDefault="00460E62" w:rsidP="0069266F">
            <w:r w:rsidRPr="00702778">
              <w:t>23</w:t>
            </w:r>
          </w:p>
        </w:tc>
        <w:tc>
          <w:tcPr>
            <w:tcW w:w="807" w:type="dxa"/>
          </w:tcPr>
          <w:p w14:paraId="78D9E834" w14:textId="77777777" w:rsidR="00460E62" w:rsidRPr="00702778" w:rsidRDefault="00460E62" w:rsidP="0069266F">
            <w:r w:rsidRPr="00702778">
              <w:t>53</w:t>
            </w:r>
          </w:p>
        </w:tc>
        <w:tc>
          <w:tcPr>
            <w:tcW w:w="1083" w:type="dxa"/>
          </w:tcPr>
          <w:p w14:paraId="5AAE0FF2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2A696E5" w14:textId="77777777" w:rsidR="00460E62" w:rsidRPr="00702778" w:rsidRDefault="00460E62" w:rsidP="0069266F">
            <w:r w:rsidRPr="00702778">
              <w:t>18</w:t>
            </w:r>
          </w:p>
        </w:tc>
        <w:tc>
          <w:tcPr>
            <w:tcW w:w="599" w:type="dxa"/>
          </w:tcPr>
          <w:p w14:paraId="2BF7C32F" w14:textId="77777777" w:rsidR="00460E62" w:rsidRPr="00702778" w:rsidRDefault="00460E62" w:rsidP="0069266F">
            <w:r w:rsidRPr="00702778">
              <w:t>21</w:t>
            </w:r>
          </w:p>
        </w:tc>
        <w:tc>
          <w:tcPr>
            <w:tcW w:w="796" w:type="dxa"/>
          </w:tcPr>
          <w:p w14:paraId="5B079C71" w14:textId="77777777" w:rsidR="00460E62" w:rsidRPr="00702778" w:rsidRDefault="00460E62" w:rsidP="0069266F">
            <w:r w:rsidRPr="00702778">
              <w:t>4</w:t>
            </w:r>
          </w:p>
        </w:tc>
        <w:tc>
          <w:tcPr>
            <w:tcW w:w="897" w:type="dxa"/>
          </w:tcPr>
          <w:p w14:paraId="4E0987FF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EB31F8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18CD2203" w14:textId="77777777" w:rsidR="00460E62" w:rsidRPr="00702778" w:rsidRDefault="00460E62" w:rsidP="0069266F">
            <w:r w:rsidRPr="00702778">
              <w:t>27.9</w:t>
            </w:r>
          </w:p>
        </w:tc>
      </w:tr>
      <w:tr w:rsidR="00460E62" w:rsidRPr="00702778" w14:paraId="43E3C481" w14:textId="77777777" w:rsidTr="0069266F">
        <w:tc>
          <w:tcPr>
            <w:tcW w:w="490" w:type="dxa"/>
          </w:tcPr>
          <w:p w14:paraId="2CCAFFEF" w14:textId="77777777" w:rsidR="00460E62" w:rsidRPr="00702778" w:rsidRDefault="00460E62" w:rsidP="0069266F">
            <w:r w:rsidRPr="00702778">
              <w:t>24</w:t>
            </w:r>
          </w:p>
        </w:tc>
        <w:tc>
          <w:tcPr>
            <w:tcW w:w="807" w:type="dxa"/>
          </w:tcPr>
          <w:p w14:paraId="02C9413B" w14:textId="77777777" w:rsidR="00460E62" w:rsidRPr="00702778" w:rsidRDefault="00460E62" w:rsidP="0069266F">
            <w:r w:rsidRPr="00702778">
              <w:t>61</w:t>
            </w:r>
          </w:p>
        </w:tc>
        <w:tc>
          <w:tcPr>
            <w:tcW w:w="1083" w:type="dxa"/>
          </w:tcPr>
          <w:p w14:paraId="7DD819E5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6665F80" w14:textId="77777777" w:rsidR="00460E62" w:rsidRPr="00702778" w:rsidRDefault="00460E62" w:rsidP="0069266F">
            <w:r w:rsidRPr="00702778">
              <w:t>27</w:t>
            </w:r>
          </w:p>
        </w:tc>
        <w:tc>
          <w:tcPr>
            <w:tcW w:w="599" w:type="dxa"/>
          </w:tcPr>
          <w:p w14:paraId="006AA545" w14:textId="77777777" w:rsidR="00460E62" w:rsidRPr="00702778" w:rsidRDefault="00460E62" w:rsidP="0069266F">
            <w:r w:rsidRPr="00702778">
              <w:t>23</w:t>
            </w:r>
          </w:p>
        </w:tc>
        <w:tc>
          <w:tcPr>
            <w:tcW w:w="796" w:type="dxa"/>
          </w:tcPr>
          <w:p w14:paraId="1652ED89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97" w:type="dxa"/>
          </w:tcPr>
          <w:p w14:paraId="066F4D5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6F75DF4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0ADC638D" w14:textId="77777777" w:rsidR="00460E62" w:rsidRPr="00702778" w:rsidRDefault="00460E62" w:rsidP="0069266F">
            <w:r w:rsidRPr="00702778">
              <w:t>27.2</w:t>
            </w:r>
          </w:p>
        </w:tc>
      </w:tr>
      <w:tr w:rsidR="00460E62" w:rsidRPr="00702778" w14:paraId="23735FAB" w14:textId="77777777" w:rsidTr="0069266F">
        <w:tc>
          <w:tcPr>
            <w:tcW w:w="490" w:type="dxa"/>
          </w:tcPr>
          <w:p w14:paraId="13F6701E" w14:textId="77777777" w:rsidR="00460E62" w:rsidRPr="00702778" w:rsidRDefault="00460E62" w:rsidP="0069266F">
            <w:r w:rsidRPr="00702778">
              <w:t>25</w:t>
            </w:r>
          </w:p>
        </w:tc>
        <w:tc>
          <w:tcPr>
            <w:tcW w:w="807" w:type="dxa"/>
          </w:tcPr>
          <w:p w14:paraId="7037EDE9" w14:textId="77777777" w:rsidR="00460E62" w:rsidRPr="00702778" w:rsidRDefault="00460E62" w:rsidP="0069266F">
            <w:r w:rsidRPr="00702778">
              <w:t>49</w:t>
            </w:r>
          </w:p>
        </w:tc>
        <w:tc>
          <w:tcPr>
            <w:tcW w:w="1083" w:type="dxa"/>
          </w:tcPr>
          <w:p w14:paraId="2CAEFAA2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4FD1DD69" w14:textId="77777777" w:rsidR="00460E62" w:rsidRPr="00702778" w:rsidRDefault="00460E62" w:rsidP="0069266F">
            <w:r w:rsidRPr="00702778">
              <w:t>29</w:t>
            </w:r>
          </w:p>
        </w:tc>
        <w:tc>
          <w:tcPr>
            <w:tcW w:w="599" w:type="dxa"/>
          </w:tcPr>
          <w:p w14:paraId="4127E6B4" w14:textId="77777777" w:rsidR="00460E62" w:rsidRPr="00702778" w:rsidRDefault="00460E62" w:rsidP="0069266F">
            <w:r w:rsidRPr="00702778">
              <w:t>25</w:t>
            </w:r>
          </w:p>
        </w:tc>
        <w:tc>
          <w:tcPr>
            <w:tcW w:w="796" w:type="dxa"/>
          </w:tcPr>
          <w:p w14:paraId="32CA4DE6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97" w:type="dxa"/>
          </w:tcPr>
          <w:p w14:paraId="161B477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2F91BB6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04CF6571" w14:textId="77777777" w:rsidR="00460E62" w:rsidRPr="00702778" w:rsidRDefault="00460E62" w:rsidP="0069266F">
            <w:r w:rsidRPr="00702778">
              <w:t>28.7</w:t>
            </w:r>
          </w:p>
        </w:tc>
      </w:tr>
      <w:tr w:rsidR="00460E62" w:rsidRPr="00702778" w14:paraId="46E00534" w14:textId="77777777" w:rsidTr="0069266F">
        <w:tc>
          <w:tcPr>
            <w:tcW w:w="490" w:type="dxa"/>
          </w:tcPr>
          <w:p w14:paraId="1C29DEC4" w14:textId="77777777" w:rsidR="00460E62" w:rsidRPr="00702778" w:rsidRDefault="00460E62" w:rsidP="0069266F">
            <w:r w:rsidRPr="00702778">
              <w:t>26</w:t>
            </w:r>
          </w:p>
        </w:tc>
        <w:tc>
          <w:tcPr>
            <w:tcW w:w="807" w:type="dxa"/>
          </w:tcPr>
          <w:p w14:paraId="0D53CF29" w14:textId="77777777" w:rsidR="00460E62" w:rsidRPr="00702778" w:rsidRDefault="00460E62" w:rsidP="0069266F">
            <w:r w:rsidRPr="00702778">
              <w:t>46</w:t>
            </w:r>
          </w:p>
        </w:tc>
        <w:tc>
          <w:tcPr>
            <w:tcW w:w="1083" w:type="dxa"/>
          </w:tcPr>
          <w:p w14:paraId="633F1615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063F1AB2" w14:textId="77777777" w:rsidR="00460E62" w:rsidRPr="00702778" w:rsidRDefault="00460E62" w:rsidP="0069266F">
            <w:r w:rsidRPr="00702778">
              <w:t>19</w:t>
            </w:r>
          </w:p>
        </w:tc>
        <w:tc>
          <w:tcPr>
            <w:tcW w:w="599" w:type="dxa"/>
          </w:tcPr>
          <w:p w14:paraId="3DEFC3D4" w14:textId="77777777" w:rsidR="00460E62" w:rsidRPr="00702778" w:rsidRDefault="00460E62" w:rsidP="0069266F">
            <w:r w:rsidRPr="00702778">
              <w:t>16</w:t>
            </w:r>
          </w:p>
        </w:tc>
        <w:tc>
          <w:tcPr>
            <w:tcW w:w="796" w:type="dxa"/>
          </w:tcPr>
          <w:p w14:paraId="32387974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97" w:type="dxa"/>
          </w:tcPr>
          <w:p w14:paraId="3B981E06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1333" w:type="dxa"/>
          </w:tcPr>
          <w:p w14:paraId="55C49F93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732AAA9C" w14:textId="77777777" w:rsidR="00460E62" w:rsidRPr="00702778" w:rsidRDefault="00460E62" w:rsidP="0069266F">
            <w:r w:rsidRPr="00702778">
              <w:t>29.0</w:t>
            </w:r>
          </w:p>
        </w:tc>
      </w:tr>
      <w:tr w:rsidR="00460E62" w:rsidRPr="00702778" w14:paraId="051A56D5" w14:textId="77777777" w:rsidTr="0069266F">
        <w:tc>
          <w:tcPr>
            <w:tcW w:w="490" w:type="dxa"/>
          </w:tcPr>
          <w:p w14:paraId="1B347056" w14:textId="77777777" w:rsidR="00460E62" w:rsidRPr="00702778" w:rsidRDefault="00460E62" w:rsidP="0069266F">
            <w:r w:rsidRPr="00702778">
              <w:t>27</w:t>
            </w:r>
          </w:p>
        </w:tc>
        <w:tc>
          <w:tcPr>
            <w:tcW w:w="807" w:type="dxa"/>
          </w:tcPr>
          <w:p w14:paraId="45C661EB" w14:textId="77777777" w:rsidR="00460E62" w:rsidRPr="00702778" w:rsidRDefault="00460E62" w:rsidP="0069266F">
            <w:r w:rsidRPr="00702778">
              <w:t>45</w:t>
            </w:r>
          </w:p>
        </w:tc>
        <w:tc>
          <w:tcPr>
            <w:tcW w:w="1083" w:type="dxa"/>
          </w:tcPr>
          <w:p w14:paraId="66A74391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9D811A7" w14:textId="77777777" w:rsidR="00460E62" w:rsidRPr="00702778" w:rsidRDefault="00460E62" w:rsidP="0069266F">
            <w:r w:rsidRPr="00702778">
              <w:t>23</w:t>
            </w:r>
          </w:p>
        </w:tc>
        <w:tc>
          <w:tcPr>
            <w:tcW w:w="599" w:type="dxa"/>
          </w:tcPr>
          <w:p w14:paraId="312A16CD" w14:textId="77777777" w:rsidR="00460E62" w:rsidRPr="00702778" w:rsidRDefault="00460E62" w:rsidP="0069266F">
            <w:r w:rsidRPr="00702778">
              <w:t>19</w:t>
            </w:r>
          </w:p>
        </w:tc>
        <w:tc>
          <w:tcPr>
            <w:tcW w:w="796" w:type="dxa"/>
          </w:tcPr>
          <w:p w14:paraId="36B975DD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97" w:type="dxa"/>
          </w:tcPr>
          <w:p w14:paraId="03EB6C64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9A9E847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626" w:type="dxa"/>
          </w:tcPr>
          <w:p w14:paraId="0640F597" w14:textId="77777777" w:rsidR="00460E62" w:rsidRPr="00702778" w:rsidRDefault="00460E62" w:rsidP="0069266F">
            <w:r w:rsidRPr="00702778">
              <w:t>27.5</w:t>
            </w:r>
          </w:p>
        </w:tc>
      </w:tr>
      <w:tr w:rsidR="00460E62" w:rsidRPr="00702778" w14:paraId="70EAEDD2" w14:textId="77777777" w:rsidTr="0069266F">
        <w:tc>
          <w:tcPr>
            <w:tcW w:w="490" w:type="dxa"/>
          </w:tcPr>
          <w:p w14:paraId="5E81ECF6" w14:textId="77777777" w:rsidR="00460E62" w:rsidRPr="00702778" w:rsidRDefault="00460E62" w:rsidP="0069266F">
            <w:r w:rsidRPr="00702778">
              <w:t>28</w:t>
            </w:r>
          </w:p>
        </w:tc>
        <w:tc>
          <w:tcPr>
            <w:tcW w:w="807" w:type="dxa"/>
          </w:tcPr>
          <w:p w14:paraId="396C936D" w14:textId="77777777" w:rsidR="00460E62" w:rsidRPr="00702778" w:rsidRDefault="00460E62" w:rsidP="0069266F">
            <w:r w:rsidRPr="00702778">
              <w:t>32</w:t>
            </w:r>
          </w:p>
        </w:tc>
        <w:tc>
          <w:tcPr>
            <w:tcW w:w="1083" w:type="dxa"/>
          </w:tcPr>
          <w:p w14:paraId="15609252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4D9FF79" w14:textId="77777777" w:rsidR="00460E62" w:rsidRPr="00702778" w:rsidRDefault="00460E62" w:rsidP="0069266F">
            <w:r w:rsidRPr="00702778">
              <w:t>13</w:t>
            </w:r>
          </w:p>
        </w:tc>
        <w:tc>
          <w:tcPr>
            <w:tcW w:w="599" w:type="dxa"/>
          </w:tcPr>
          <w:p w14:paraId="2A2A9AD4" w14:textId="77777777" w:rsidR="00460E62" w:rsidRPr="00702778" w:rsidRDefault="00460E62" w:rsidP="0069266F">
            <w:r w:rsidRPr="00702778">
              <w:t>22</w:t>
            </w:r>
          </w:p>
        </w:tc>
        <w:tc>
          <w:tcPr>
            <w:tcW w:w="796" w:type="dxa"/>
          </w:tcPr>
          <w:p w14:paraId="3F8270A3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97" w:type="dxa"/>
          </w:tcPr>
          <w:p w14:paraId="0A27EAD8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8691AD7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333770B0" w14:textId="77777777" w:rsidR="00460E62" w:rsidRPr="00702778" w:rsidRDefault="00460E62" w:rsidP="0069266F">
            <w:r w:rsidRPr="00702778">
              <w:t>28.8</w:t>
            </w:r>
          </w:p>
        </w:tc>
      </w:tr>
      <w:tr w:rsidR="00460E62" w:rsidRPr="00702778" w14:paraId="51FFC0D1" w14:textId="77777777" w:rsidTr="0069266F">
        <w:tc>
          <w:tcPr>
            <w:tcW w:w="490" w:type="dxa"/>
          </w:tcPr>
          <w:p w14:paraId="7FB281FA" w14:textId="77777777" w:rsidR="00460E62" w:rsidRPr="00702778" w:rsidRDefault="00460E62" w:rsidP="0069266F">
            <w:r w:rsidRPr="00702778">
              <w:t>29</w:t>
            </w:r>
          </w:p>
        </w:tc>
        <w:tc>
          <w:tcPr>
            <w:tcW w:w="807" w:type="dxa"/>
          </w:tcPr>
          <w:p w14:paraId="7E315B36" w14:textId="77777777" w:rsidR="00460E62" w:rsidRPr="00702778" w:rsidRDefault="00460E62" w:rsidP="0069266F">
            <w:r w:rsidRPr="00702778">
              <w:t>62</w:t>
            </w:r>
          </w:p>
        </w:tc>
        <w:tc>
          <w:tcPr>
            <w:tcW w:w="1083" w:type="dxa"/>
          </w:tcPr>
          <w:p w14:paraId="46852F83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7E7C8908" w14:textId="77777777" w:rsidR="00460E62" w:rsidRPr="00702778" w:rsidRDefault="00460E62" w:rsidP="0069266F">
            <w:r w:rsidRPr="00702778">
              <w:t>29</w:t>
            </w:r>
          </w:p>
        </w:tc>
        <w:tc>
          <w:tcPr>
            <w:tcW w:w="599" w:type="dxa"/>
          </w:tcPr>
          <w:p w14:paraId="0AA1ECF3" w14:textId="77777777" w:rsidR="00460E62" w:rsidRPr="00702778" w:rsidRDefault="00460E62" w:rsidP="0069266F">
            <w:r w:rsidRPr="00702778">
              <w:t>25</w:t>
            </w:r>
          </w:p>
        </w:tc>
        <w:tc>
          <w:tcPr>
            <w:tcW w:w="796" w:type="dxa"/>
          </w:tcPr>
          <w:p w14:paraId="010BCF44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97" w:type="dxa"/>
          </w:tcPr>
          <w:p w14:paraId="3D1B24E4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56319B7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55DE7372" w14:textId="77777777" w:rsidR="00460E62" w:rsidRPr="00702778" w:rsidRDefault="00460E62" w:rsidP="0069266F">
            <w:r w:rsidRPr="00702778">
              <w:t>27.6</w:t>
            </w:r>
          </w:p>
        </w:tc>
      </w:tr>
      <w:tr w:rsidR="00460E62" w:rsidRPr="00702778" w14:paraId="78798484" w14:textId="77777777" w:rsidTr="0069266F">
        <w:tc>
          <w:tcPr>
            <w:tcW w:w="490" w:type="dxa"/>
          </w:tcPr>
          <w:p w14:paraId="5B94FB0C" w14:textId="77777777" w:rsidR="00460E62" w:rsidRPr="00702778" w:rsidRDefault="00460E62" w:rsidP="0069266F">
            <w:r w:rsidRPr="00702778">
              <w:t>30</w:t>
            </w:r>
          </w:p>
        </w:tc>
        <w:tc>
          <w:tcPr>
            <w:tcW w:w="807" w:type="dxa"/>
          </w:tcPr>
          <w:p w14:paraId="7D6FF57D" w14:textId="77777777" w:rsidR="00460E62" w:rsidRPr="00702778" w:rsidRDefault="00460E62" w:rsidP="0069266F">
            <w:r w:rsidRPr="00702778">
              <w:t>64</w:t>
            </w:r>
          </w:p>
        </w:tc>
        <w:tc>
          <w:tcPr>
            <w:tcW w:w="1083" w:type="dxa"/>
          </w:tcPr>
          <w:p w14:paraId="4B29BF76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1BA2DFDF" w14:textId="77777777" w:rsidR="00460E62" w:rsidRPr="00702778" w:rsidRDefault="00460E62" w:rsidP="0069266F">
            <w:r w:rsidRPr="00702778">
              <w:t>33</w:t>
            </w:r>
          </w:p>
        </w:tc>
        <w:tc>
          <w:tcPr>
            <w:tcW w:w="599" w:type="dxa"/>
          </w:tcPr>
          <w:p w14:paraId="527324DC" w14:textId="77777777" w:rsidR="00460E62" w:rsidRPr="00702778" w:rsidRDefault="00460E62" w:rsidP="0069266F">
            <w:r w:rsidRPr="00702778">
              <w:t>33</w:t>
            </w:r>
          </w:p>
        </w:tc>
        <w:tc>
          <w:tcPr>
            <w:tcW w:w="796" w:type="dxa"/>
          </w:tcPr>
          <w:p w14:paraId="2659E444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97" w:type="dxa"/>
          </w:tcPr>
          <w:p w14:paraId="6196BE1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6F07A42A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626" w:type="dxa"/>
          </w:tcPr>
          <w:p w14:paraId="1331CC5B" w14:textId="77777777" w:rsidR="00460E62" w:rsidRPr="00702778" w:rsidRDefault="00460E62" w:rsidP="0069266F">
            <w:r w:rsidRPr="00702778">
              <w:t>29.8</w:t>
            </w:r>
          </w:p>
        </w:tc>
      </w:tr>
      <w:tr w:rsidR="00460E62" w:rsidRPr="00702778" w14:paraId="37C6D001" w14:textId="77777777" w:rsidTr="0069266F">
        <w:tc>
          <w:tcPr>
            <w:tcW w:w="490" w:type="dxa"/>
          </w:tcPr>
          <w:p w14:paraId="68DDA467" w14:textId="77777777" w:rsidR="00460E62" w:rsidRPr="00702778" w:rsidRDefault="00460E62" w:rsidP="0069266F">
            <w:r w:rsidRPr="00702778">
              <w:t>31</w:t>
            </w:r>
          </w:p>
        </w:tc>
        <w:tc>
          <w:tcPr>
            <w:tcW w:w="807" w:type="dxa"/>
          </w:tcPr>
          <w:p w14:paraId="19F8E55A" w14:textId="77777777" w:rsidR="00460E62" w:rsidRPr="00702778" w:rsidRDefault="00460E62" w:rsidP="0069266F">
            <w:r w:rsidRPr="00702778">
              <w:t>51</w:t>
            </w:r>
          </w:p>
        </w:tc>
        <w:tc>
          <w:tcPr>
            <w:tcW w:w="1083" w:type="dxa"/>
          </w:tcPr>
          <w:p w14:paraId="7C8370AE" w14:textId="77777777" w:rsidR="00460E62" w:rsidRPr="00702778" w:rsidRDefault="00460E62" w:rsidP="0069266F">
            <w:r w:rsidRPr="00702778">
              <w:t>Non-white</w:t>
            </w:r>
          </w:p>
        </w:tc>
        <w:tc>
          <w:tcPr>
            <w:tcW w:w="1328" w:type="dxa"/>
          </w:tcPr>
          <w:p w14:paraId="5986ABE2" w14:textId="77777777" w:rsidR="00460E62" w:rsidRPr="00702778" w:rsidRDefault="00460E62" w:rsidP="0069266F">
            <w:r w:rsidRPr="00702778">
              <w:t>30</w:t>
            </w:r>
          </w:p>
        </w:tc>
        <w:tc>
          <w:tcPr>
            <w:tcW w:w="599" w:type="dxa"/>
          </w:tcPr>
          <w:p w14:paraId="1E7CF3DE" w14:textId="77777777" w:rsidR="00460E62" w:rsidRPr="00702778" w:rsidRDefault="00460E62" w:rsidP="0069266F">
            <w:r w:rsidRPr="00702778">
              <w:t>27</w:t>
            </w:r>
          </w:p>
        </w:tc>
        <w:tc>
          <w:tcPr>
            <w:tcW w:w="796" w:type="dxa"/>
          </w:tcPr>
          <w:p w14:paraId="3AA43B4E" w14:textId="77777777" w:rsidR="00460E62" w:rsidRPr="00702778" w:rsidRDefault="00460E62" w:rsidP="0069266F">
            <w:r w:rsidRPr="00702778">
              <w:t>8</w:t>
            </w:r>
          </w:p>
        </w:tc>
        <w:tc>
          <w:tcPr>
            <w:tcW w:w="897" w:type="dxa"/>
          </w:tcPr>
          <w:p w14:paraId="4983E6E4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643DA493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2BDF7CE3" w14:textId="77777777" w:rsidR="00460E62" w:rsidRPr="00702778" w:rsidRDefault="00460E62" w:rsidP="0069266F">
            <w:r w:rsidRPr="00702778">
              <w:t>26.7</w:t>
            </w:r>
          </w:p>
        </w:tc>
      </w:tr>
      <w:tr w:rsidR="00460E62" w:rsidRPr="00702778" w14:paraId="2E8A65AD" w14:textId="77777777" w:rsidTr="0069266F">
        <w:tc>
          <w:tcPr>
            <w:tcW w:w="490" w:type="dxa"/>
          </w:tcPr>
          <w:p w14:paraId="61269166" w14:textId="77777777" w:rsidR="00460E62" w:rsidRPr="00702778" w:rsidRDefault="00460E62" w:rsidP="0069266F">
            <w:r w:rsidRPr="00702778">
              <w:t>32</w:t>
            </w:r>
          </w:p>
        </w:tc>
        <w:tc>
          <w:tcPr>
            <w:tcW w:w="807" w:type="dxa"/>
          </w:tcPr>
          <w:p w14:paraId="1FA4EA7F" w14:textId="77777777" w:rsidR="00460E62" w:rsidRPr="00702778" w:rsidRDefault="00460E62" w:rsidP="0069266F">
            <w:r w:rsidRPr="00702778">
              <w:t>37</w:t>
            </w:r>
          </w:p>
        </w:tc>
        <w:tc>
          <w:tcPr>
            <w:tcW w:w="1083" w:type="dxa"/>
          </w:tcPr>
          <w:p w14:paraId="14C4C7F5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5C37AFDC" w14:textId="77777777" w:rsidR="00460E62" w:rsidRPr="00702778" w:rsidRDefault="00460E62" w:rsidP="0069266F">
            <w:r w:rsidRPr="00702778">
              <w:t>32</w:t>
            </w:r>
          </w:p>
        </w:tc>
        <w:tc>
          <w:tcPr>
            <w:tcW w:w="599" w:type="dxa"/>
          </w:tcPr>
          <w:p w14:paraId="5F626B0E" w14:textId="77777777" w:rsidR="00460E62" w:rsidRPr="00702778" w:rsidRDefault="00460E62" w:rsidP="0069266F">
            <w:r w:rsidRPr="00702778">
              <w:t>30</w:t>
            </w:r>
          </w:p>
        </w:tc>
        <w:tc>
          <w:tcPr>
            <w:tcW w:w="796" w:type="dxa"/>
          </w:tcPr>
          <w:p w14:paraId="5DB1D3A6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97" w:type="dxa"/>
          </w:tcPr>
          <w:p w14:paraId="0A115FCC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794DC71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04D9B1E6" w14:textId="77777777" w:rsidR="00460E62" w:rsidRPr="00702778" w:rsidRDefault="00460E62" w:rsidP="0069266F">
            <w:r w:rsidRPr="00702778">
              <w:t>27.1</w:t>
            </w:r>
          </w:p>
        </w:tc>
      </w:tr>
      <w:tr w:rsidR="00460E62" w:rsidRPr="00702778" w14:paraId="5BF9EF9D" w14:textId="77777777" w:rsidTr="0069266F">
        <w:tc>
          <w:tcPr>
            <w:tcW w:w="490" w:type="dxa"/>
          </w:tcPr>
          <w:p w14:paraId="0E6B5C44" w14:textId="77777777" w:rsidR="00460E62" w:rsidRPr="00702778" w:rsidRDefault="00460E62" w:rsidP="0069266F">
            <w:r w:rsidRPr="00702778">
              <w:t>33</w:t>
            </w:r>
          </w:p>
        </w:tc>
        <w:tc>
          <w:tcPr>
            <w:tcW w:w="807" w:type="dxa"/>
          </w:tcPr>
          <w:p w14:paraId="47BF5BF1" w14:textId="77777777" w:rsidR="00460E62" w:rsidRPr="00702778" w:rsidRDefault="00460E62" w:rsidP="0069266F">
            <w:r w:rsidRPr="00702778">
              <w:t>31</w:t>
            </w:r>
          </w:p>
        </w:tc>
        <w:tc>
          <w:tcPr>
            <w:tcW w:w="1083" w:type="dxa"/>
          </w:tcPr>
          <w:p w14:paraId="13371215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42BD67D3" w14:textId="77777777" w:rsidR="00460E62" w:rsidRPr="00702778" w:rsidRDefault="00460E62" w:rsidP="0069266F">
            <w:r w:rsidRPr="00702778">
              <w:t>27</w:t>
            </w:r>
          </w:p>
        </w:tc>
        <w:tc>
          <w:tcPr>
            <w:tcW w:w="599" w:type="dxa"/>
          </w:tcPr>
          <w:p w14:paraId="7744EC54" w14:textId="77777777" w:rsidR="00460E62" w:rsidRPr="00702778" w:rsidRDefault="00460E62" w:rsidP="0069266F">
            <w:r w:rsidRPr="00702778">
              <w:t>26</w:t>
            </w:r>
          </w:p>
        </w:tc>
        <w:tc>
          <w:tcPr>
            <w:tcW w:w="796" w:type="dxa"/>
          </w:tcPr>
          <w:p w14:paraId="2A2B5B30" w14:textId="77777777" w:rsidR="00460E62" w:rsidRPr="00702778" w:rsidRDefault="00460E62" w:rsidP="0069266F">
            <w:r w:rsidRPr="00702778">
              <w:t>8</w:t>
            </w:r>
          </w:p>
        </w:tc>
        <w:tc>
          <w:tcPr>
            <w:tcW w:w="897" w:type="dxa"/>
          </w:tcPr>
          <w:p w14:paraId="5C55FFE6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6A4714FC" w14:textId="77777777" w:rsidR="00460E62" w:rsidRPr="00702778" w:rsidRDefault="00460E62" w:rsidP="0069266F">
            <w:pPr>
              <w:jc w:val="center"/>
            </w:pPr>
            <w:r w:rsidRPr="00702778">
              <w:t>+</w:t>
            </w:r>
          </w:p>
        </w:tc>
        <w:tc>
          <w:tcPr>
            <w:tcW w:w="626" w:type="dxa"/>
          </w:tcPr>
          <w:p w14:paraId="43FD001B" w14:textId="77777777" w:rsidR="00460E62" w:rsidRPr="00702778" w:rsidRDefault="00460E62" w:rsidP="0069266F">
            <w:r w:rsidRPr="00702778">
              <w:t>26.2</w:t>
            </w:r>
          </w:p>
        </w:tc>
      </w:tr>
      <w:tr w:rsidR="00460E62" w:rsidRPr="00702778" w14:paraId="2873EBC4" w14:textId="77777777" w:rsidTr="0069266F">
        <w:tc>
          <w:tcPr>
            <w:tcW w:w="490" w:type="dxa"/>
          </w:tcPr>
          <w:p w14:paraId="1E6A31C7" w14:textId="77777777" w:rsidR="00460E62" w:rsidRPr="00702778" w:rsidRDefault="00460E62" w:rsidP="0069266F">
            <w:r w:rsidRPr="00702778">
              <w:t>34</w:t>
            </w:r>
          </w:p>
        </w:tc>
        <w:tc>
          <w:tcPr>
            <w:tcW w:w="807" w:type="dxa"/>
          </w:tcPr>
          <w:p w14:paraId="6B046DAA" w14:textId="77777777" w:rsidR="00460E62" w:rsidRPr="00702778" w:rsidRDefault="00460E62" w:rsidP="0069266F">
            <w:r w:rsidRPr="00702778">
              <w:t>67</w:t>
            </w:r>
          </w:p>
        </w:tc>
        <w:tc>
          <w:tcPr>
            <w:tcW w:w="1083" w:type="dxa"/>
          </w:tcPr>
          <w:p w14:paraId="23F012D0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4C0E795F" w14:textId="77777777" w:rsidR="00460E62" w:rsidRPr="00702778" w:rsidRDefault="00460E62" w:rsidP="0069266F">
            <w:r w:rsidRPr="00702778">
              <w:t>22</w:t>
            </w:r>
          </w:p>
        </w:tc>
        <w:tc>
          <w:tcPr>
            <w:tcW w:w="599" w:type="dxa"/>
          </w:tcPr>
          <w:p w14:paraId="62531A1C" w14:textId="77777777" w:rsidR="00460E62" w:rsidRPr="00702778" w:rsidRDefault="00460E62" w:rsidP="0069266F">
            <w:r w:rsidRPr="00702778">
              <w:t>18</w:t>
            </w:r>
          </w:p>
        </w:tc>
        <w:tc>
          <w:tcPr>
            <w:tcW w:w="796" w:type="dxa"/>
          </w:tcPr>
          <w:p w14:paraId="291D93E4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97" w:type="dxa"/>
          </w:tcPr>
          <w:p w14:paraId="6EBF64FF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F927C4E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71B784F0" w14:textId="77777777" w:rsidR="00460E62" w:rsidRPr="00702778" w:rsidRDefault="00460E62" w:rsidP="0069266F">
            <w:r w:rsidRPr="00702778">
              <w:t>26.4</w:t>
            </w:r>
          </w:p>
        </w:tc>
      </w:tr>
    </w:tbl>
    <w:p w14:paraId="02288C5C" w14:textId="77777777" w:rsidR="00460E62" w:rsidRPr="00702778" w:rsidRDefault="00460E62" w:rsidP="00460E62">
      <w:pPr>
        <w:rPr>
          <w:rFonts w:ascii="Arial" w:hAnsi="Arial" w:cs="Arial"/>
        </w:rPr>
      </w:pPr>
    </w:p>
    <w:p w14:paraId="689D43D7" w14:textId="77777777" w:rsidR="00460E62" w:rsidRPr="00702778" w:rsidRDefault="00460E62" w:rsidP="00460E62">
      <w:pPr>
        <w:rPr>
          <w:rFonts w:ascii="Arial" w:hAnsi="Arial" w:cs="Arial"/>
        </w:rPr>
      </w:pPr>
    </w:p>
    <w:tbl>
      <w:tblPr>
        <w:tblStyle w:val="Tabelacomgrade"/>
        <w:tblW w:w="0" w:type="auto"/>
        <w:tblInd w:w="113" w:type="dxa"/>
        <w:tblLook w:val="04A0" w:firstRow="1" w:lastRow="0" w:firstColumn="1" w:lastColumn="0" w:noHBand="0" w:noVBand="1"/>
      </w:tblPr>
      <w:tblGrid>
        <w:gridCol w:w="943"/>
        <w:gridCol w:w="883"/>
        <w:gridCol w:w="942"/>
        <w:gridCol w:w="1064"/>
        <w:gridCol w:w="605"/>
        <w:gridCol w:w="771"/>
        <w:gridCol w:w="947"/>
        <w:gridCol w:w="1584"/>
        <w:gridCol w:w="642"/>
      </w:tblGrid>
      <w:tr w:rsidR="00460E62" w:rsidRPr="00702778" w14:paraId="0345E4D3" w14:textId="77777777" w:rsidTr="0069266F">
        <w:tc>
          <w:tcPr>
            <w:tcW w:w="490" w:type="dxa"/>
          </w:tcPr>
          <w:p w14:paraId="74408591" w14:textId="77777777" w:rsidR="00460E62" w:rsidRDefault="00B841FA" w:rsidP="0069266F">
            <w:r>
              <w:t>Control</w:t>
            </w:r>
          </w:p>
          <w:p w14:paraId="6A51032F" w14:textId="77777777" w:rsidR="00B841FA" w:rsidRPr="00702778" w:rsidRDefault="00B841FA" w:rsidP="0069266F">
            <w:r>
              <w:t>Group</w:t>
            </w:r>
          </w:p>
        </w:tc>
        <w:tc>
          <w:tcPr>
            <w:tcW w:w="807" w:type="dxa"/>
          </w:tcPr>
          <w:p w14:paraId="40F4177D" w14:textId="77777777" w:rsidR="00460E62" w:rsidRPr="00702778" w:rsidRDefault="00460E62" w:rsidP="0069266F">
            <w:r w:rsidRPr="00702778">
              <w:t xml:space="preserve">AGE </w:t>
            </w:r>
          </w:p>
          <w:p w14:paraId="6F35E216" w14:textId="77777777" w:rsidR="00460E62" w:rsidRPr="00702778" w:rsidRDefault="00460E62" w:rsidP="0069266F">
            <w:r w:rsidRPr="00702778">
              <w:t>(years)</w:t>
            </w:r>
          </w:p>
        </w:tc>
        <w:tc>
          <w:tcPr>
            <w:tcW w:w="1083" w:type="dxa"/>
          </w:tcPr>
          <w:p w14:paraId="012F515E" w14:textId="77777777" w:rsidR="00460E62" w:rsidRPr="00702778" w:rsidRDefault="00460E62" w:rsidP="0069266F">
            <w:r w:rsidRPr="00702778">
              <w:t>RACE</w:t>
            </w:r>
          </w:p>
        </w:tc>
        <w:tc>
          <w:tcPr>
            <w:tcW w:w="1328" w:type="dxa"/>
          </w:tcPr>
          <w:p w14:paraId="0F5141DE" w14:textId="77777777" w:rsidR="00460E62" w:rsidRPr="00702778" w:rsidRDefault="00460E62" w:rsidP="0069266F">
            <w:r w:rsidRPr="00702778">
              <w:t xml:space="preserve">O’ Leary- </w:t>
            </w:r>
            <w:proofErr w:type="spellStart"/>
            <w:r w:rsidRPr="00702778">
              <w:t>Sant</w:t>
            </w:r>
            <w:proofErr w:type="spellEnd"/>
          </w:p>
        </w:tc>
        <w:tc>
          <w:tcPr>
            <w:tcW w:w="599" w:type="dxa"/>
          </w:tcPr>
          <w:p w14:paraId="3B589666" w14:textId="77777777" w:rsidR="00460E62" w:rsidRPr="00702778" w:rsidRDefault="00460E62" w:rsidP="0069266F">
            <w:r w:rsidRPr="00702778">
              <w:t>PUF</w:t>
            </w:r>
          </w:p>
        </w:tc>
        <w:tc>
          <w:tcPr>
            <w:tcW w:w="796" w:type="dxa"/>
          </w:tcPr>
          <w:p w14:paraId="508EA799" w14:textId="77777777" w:rsidR="00460E62" w:rsidRPr="00702778" w:rsidRDefault="00460E62" w:rsidP="0069266F">
            <w:r w:rsidRPr="00702778">
              <w:t xml:space="preserve">PAIN </w:t>
            </w:r>
          </w:p>
          <w:p w14:paraId="0BC08754" w14:textId="77777777" w:rsidR="00460E62" w:rsidRPr="00702778" w:rsidRDefault="00460E62" w:rsidP="0069266F">
            <w:r w:rsidRPr="00702778">
              <w:t>(VAS)</w:t>
            </w:r>
          </w:p>
        </w:tc>
        <w:tc>
          <w:tcPr>
            <w:tcW w:w="897" w:type="dxa"/>
          </w:tcPr>
          <w:p w14:paraId="741466D2" w14:textId="77777777" w:rsidR="00460E62" w:rsidRPr="00702778" w:rsidRDefault="00460E62" w:rsidP="0069266F">
            <w:proofErr w:type="spellStart"/>
            <w:r w:rsidRPr="00702778">
              <w:t>Hunner</w:t>
            </w:r>
            <w:proofErr w:type="spellEnd"/>
            <w:r w:rsidRPr="00702778">
              <w:t xml:space="preserve"> </w:t>
            </w:r>
          </w:p>
        </w:tc>
        <w:tc>
          <w:tcPr>
            <w:tcW w:w="1333" w:type="dxa"/>
          </w:tcPr>
          <w:p w14:paraId="4DB9872A" w14:textId="77777777" w:rsidR="00460E62" w:rsidRPr="00702778" w:rsidRDefault="00460E62" w:rsidP="0069266F">
            <w:r w:rsidRPr="00702778">
              <w:t>Comorbidities</w:t>
            </w:r>
          </w:p>
        </w:tc>
        <w:tc>
          <w:tcPr>
            <w:tcW w:w="626" w:type="dxa"/>
          </w:tcPr>
          <w:p w14:paraId="61834048" w14:textId="77777777" w:rsidR="00460E62" w:rsidRPr="00702778" w:rsidRDefault="00460E62" w:rsidP="0069266F">
            <w:r w:rsidRPr="00702778">
              <w:t>BMI</w:t>
            </w:r>
          </w:p>
        </w:tc>
      </w:tr>
      <w:tr w:rsidR="00460E62" w:rsidRPr="00702778" w14:paraId="67220DE2" w14:textId="77777777" w:rsidTr="0069266F">
        <w:tc>
          <w:tcPr>
            <w:tcW w:w="490" w:type="dxa"/>
          </w:tcPr>
          <w:p w14:paraId="2B681DE3" w14:textId="77777777" w:rsidR="00460E62" w:rsidRPr="00702778" w:rsidRDefault="00460E62" w:rsidP="0069266F">
            <w:r w:rsidRPr="00702778">
              <w:t>1</w:t>
            </w:r>
          </w:p>
        </w:tc>
        <w:tc>
          <w:tcPr>
            <w:tcW w:w="807" w:type="dxa"/>
          </w:tcPr>
          <w:p w14:paraId="544F5FE3" w14:textId="77777777" w:rsidR="00460E62" w:rsidRPr="00702778" w:rsidRDefault="00460E62" w:rsidP="0069266F">
            <w:r w:rsidRPr="00702778">
              <w:t>51</w:t>
            </w:r>
          </w:p>
        </w:tc>
        <w:tc>
          <w:tcPr>
            <w:tcW w:w="1083" w:type="dxa"/>
          </w:tcPr>
          <w:p w14:paraId="041E70D1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1EDAC43D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49A7287C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2CC8EC19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331646C3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8A56BD8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7D2748D5" w14:textId="77777777" w:rsidR="00460E62" w:rsidRPr="00702778" w:rsidRDefault="00460E62" w:rsidP="0069266F">
            <w:r w:rsidRPr="00702778">
              <w:t>27.3</w:t>
            </w:r>
          </w:p>
        </w:tc>
      </w:tr>
      <w:tr w:rsidR="00460E62" w:rsidRPr="00702778" w14:paraId="26492209" w14:textId="77777777" w:rsidTr="0069266F">
        <w:tc>
          <w:tcPr>
            <w:tcW w:w="490" w:type="dxa"/>
          </w:tcPr>
          <w:p w14:paraId="207B96B5" w14:textId="77777777" w:rsidR="00460E62" w:rsidRPr="00702778" w:rsidRDefault="00460E62" w:rsidP="0069266F">
            <w:r w:rsidRPr="00702778">
              <w:t>2</w:t>
            </w:r>
          </w:p>
        </w:tc>
        <w:tc>
          <w:tcPr>
            <w:tcW w:w="807" w:type="dxa"/>
          </w:tcPr>
          <w:p w14:paraId="40515E0B" w14:textId="77777777" w:rsidR="00460E62" w:rsidRPr="00702778" w:rsidRDefault="00460E62" w:rsidP="0069266F">
            <w:r w:rsidRPr="00702778">
              <w:t>64</w:t>
            </w:r>
          </w:p>
        </w:tc>
        <w:tc>
          <w:tcPr>
            <w:tcW w:w="1083" w:type="dxa"/>
          </w:tcPr>
          <w:p w14:paraId="0C919FFF" w14:textId="77777777" w:rsidR="00460E62" w:rsidRPr="00702778" w:rsidRDefault="00460E62" w:rsidP="0069266F">
            <w:r w:rsidRPr="00702778">
              <w:t>Non-white</w:t>
            </w:r>
          </w:p>
        </w:tc>
        <w:tc>
          <w:tcPr>
            <w:tcW w:w="1328" w:type="dxa"/>
          </w:tcPr>
          <w:p w14:paraId="49B39E80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0AD47C6E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14B638F8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2DB42DA1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447416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6CA58E18" w14:textId="77777777" w:rsidR="00460E62" w:rsidRPr="00702778" w:rsidRDefault="00460E62" w:rsidP="0069266F">
            <w:r w:rsidRPr="00702778">
              <w:t>28.6</w:t>
            </w:r>
          </w:p>
        </w:tc>
      </w:tr>
      <w:tr w:rsidR="00460E62" w:rsidRPr="00702778" w14:paraId="60C24D35" w14:textId="77777777" w:rsidTr="0069266F">
        <w:tc>
          <w:tcPr>
            <w:tcW w:w="490" w:type="dxa"/>
          </w:tcPr>
          <w:p w14:paraId="5EAB7BB9" w14:textId="77777777" w:rsidR="00460E62" w:rsidRPr="00702778" w:rsidRDefault="00460E62" w:rsidP="0069266F">
            <w:r w:rsidRPr="00702778">
              <w:t>3</w:t>
            </w:r>
          </w:p>
        </w:tc>
        <w:tc>
          <w:tcPr>
            <w:tcW w:w="807" w:type="dxa"/>
          </w:tcPr>
          <w:p w14:paraId="73B65AD8" w14:textId="77777777" w:rsidR="00460E62" w:rsidRPr="00702778" w:rsidRDefault="00460E62" w:rsidP="0069266F">
            <w:r w:rsidRPr="00702778">
              <w:t>53</w:t>
            </w:r>
          </w:p>
        </w:tc>
        <w:tc>
          <w:tcPr>
            <w:tcW w:w="1083" w:type="dxa"/>
          </w:tcPr>
          <w:p w14:paraId="35C80D3A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56B02E2E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3FE878D2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546FEF86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6544BC5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18FA85EA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5DF024D8" w14:textId="77777777" w:rsidR="00460E62" w:rsidRPr="00702778" w:rsidRDefault="00460E62" w:rsidP="0069266F">
            <w:r w:rsidRPr="00702778">
              <w:t>30.1</w:t>
            </w:r>
          </w:p>
        </w:tc>
      </w:tr>
      <w:tr w:rsidR="00460E62" w:rsidRPr="00702778" w14:paraId="1C601098" w14:textId="77777777" w:rsidTr="0069266F">
        <w:tc>
          <w:tcPr>
            <w:tcW w:w="490" w:type="dxa"/>
          </w:tcPr>
          <w:p w14:paraId="1918C2D2" w14:textId="77777777" w:rsidR="00460E62" w:rsidRPr="00702778" w:rsidRDefault="00460E62" w:rsidP="0069266F">
            <w:r w:rsidRPr="00702778">
              <w:t>4</w:t>
            </w:r>
          </w:p>
        </w:tc>
        <w:tc>
          <w:tcPr>
            <w:tcW w:w="807" w:type="dxa"/>
          </w:tcPr>
          <w:p w14:paraId="65F6C096" w14:textId="77777777" w:rsidR="00460E62" w:rsidRPr="00702778" w:rsidRDefault="00460E62" w:rsidP="0069266F">
            <w:r w:rsidRPr="00702778">
              <w:t>60</w:t>
            </w:r>
          </w:p>
        </w:tc>
        <w:tc>
          <w:tcPr>
            <w:tcW w:w="1083" w:type="dxa"/>
          </w:tcPr>
          <w:p w14:paraId="46473394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4927C9F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72C3C104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5AD0ADD0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12A8EC0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5740F8D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00857EDA" w14:textId="77777777" w:rsidR="00460E62" w:rsidRPr="00702778" w:rsidRDefault="00460E62" w:rsidP="0069266F">
            <w:r w:rsidRPr="00702778">
              <w:t>26.6</w:t>
            </w:r>
          </w:p>
        </w:tc>
      </w:tr>
      <w:tr w:rsidR="00460E62" w:rsidRPr="00702778" w14:paraId="5169D5A0" w14:textId="77777777" w:rsidTr="0069266F">
        <w:tc>
          <w:tcPr>
            <w:tcW w:w="490" w:type="dxa"/>
          </w:tcPr>
          <w:p w14:paraId="2C694ED1" w14:textId="77777777" w:rsidR="00460E62" w:rsidRPr="00702778" w:rsidRDefault="00460E62" w:rsidP="0069266F">
            <w:r w:rsidRPr="00702778">
              <w:t>5</w:t>
            </w:r>
          </w:p>
        </w:tc>
        <w:tc>
          <w:tcPr>
            <w:tcW w:w="807" w:type="dxa"/>
          </w:tcPr>
          <w:p w14:paraId="5F0184B9" w14:textId="77777777" w:rsidR="00460E62" w:rsidRPr="00702778" w:rsidRDefault="00460E62" w:rsidP="0069266F">
            <w:r w:rsidRPr="00702778">
              <w:t>47</w:t>
            </w:r>
          </w:p>
        </w:tc>
        <w:tc>
          <w:tcPr>
            <w:tcW w:w="1083" w:type="dxa"/>
          </w:tcPr>
          <w:p w14:paraId="584D98C4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3EA7A6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4566D481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14F321D9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4E66322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419F2ECE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12D35B7F" w14:textId="77777777" w:rsidR="00460E62" w:rsidRPr="00702778" w:rsidRDefault="00460E62" w:rsidP="0069266F">
            <w:r w:rsidRPr="00702778">
              <w:t>27.8</w:t>
            </w:r>
          </w:p>
        </w:tc>
      </w:tr>
      <w:tr w:rsidR="00460E62" w:rsidRPr="00702778" w14:paraId="3223484A" w14:textId="77777777" w:rsidTr="0069266F">
        <w:tc>
          <w:tcPr>
            <w:tcW w:w="490" w:type="dxa"/>
          </w:tcPr>
          <w:p w14:paraId="643547B2" w14:textId="77777777" w:rsidR="00460E62" w:rsidRPr="00702778" w:rsidRDefault="00460E62" w:rsidP="0069266F">
            <w:r w:rsidRPr="00702778">
              <w:t>6</w:t>
            </w:r>
          </w:p>
        </w:tc>
        <w:tc>
          <w:tcPr>
            <w:tcW w:w="807" w:type="dxa"/>
          </w:tcPr>
          <w:p w14:paraId="6B0C5912" w14:textId="77777777" w:rsidR="00460E62" w:rsidRPr="00702778" w:rsidRDefault="00460E62" w:rsidP="0069266F">
            <w:r w:rsidRPr="00702778">
              <w:t>68</w:t>
            </w:r>
          </w:p>
        </w:tc>
        <w:tc>
          <w:tcPr>
            <w:tcW w:w="1083" w:type="dxa"/>
          </w:tcPr>
          <w:p w14:paraId="53C1E679" w14:textId="77777777" w:rsidR="00460E62" w:rsidRPr="00702778" w:rsidRDefault="00460E62" w:rsidP="0069266F">
            <w:r w:rsidRPr="00702778">
              <w:t>Non-white</w:t>
            </w:r>
          </w:p>
        </w:tc>
        <w:tc>
          <w:tcPr>
            <w:tcW w:w="1328" w:type="dxa"/>
          </w:tcPr>
          <w:p w14:paraId="50B38F31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13891F7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0E89222D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3DF0DB2F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C1574D0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3E2F2821" w14:textId="77777777" w:rsidR="00460E62" w:rsidRPr="00702778" w:rsidRDefault="00460E62" w:rsidP="0069266F">
            <w:r w:rsidRPr="00702778">
              <w:t>28.9</w:t>
            </w:r>
          </w:p>
        </w:tc>
      </w:tr>
      <w:tr w:rsidR="00460E62" w:rsidRPr="00702778" w14:paraId="7B15B7C0" w14:textId="77777777" w:rsidTr="0069266F">
        <w:tc>
          <w:tcPr>
            <w:tcW w:w="490" w:type="dxa"/>
          </w:tcPr>
          <w:p w14:paraId="0E99119B" w14:textId="77777777" w:rsidR="00460E62" w:rsidRPr="00702778" w:rsidRDefault="00460E62" w:rsidP="0069266F">
            <w:r w:rsidRPr="00702778">
              <w:t>7</w:t>
            </w:r>
          </w:p>
        </w:tc>
        <w:tc>
          <w:tcPr>
            <w:tcW w:w="807" w:type="dxa"/>
          </w:tcPr>
          <w:p w14:paraId="21452F2B" w14:textId="77777777" w:rsidR="00460E62" w:rsidRPr="00702778" w:rsidRDefault="00460E62" w:rsidP="0069266F">
            <w:r w:rsidRPr="00702778">
              <w:t>55</w:t>
            </w:r>
          </w:p>
        </w:tc>
        <w:tc>
          <w:tcPr>
            <w:tcW w:w="1083" w:type="dxa"/>
          </w:tcPr>
          <w:p w14:paraId="762F3F83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0DA47BF4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7A3400C0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380DC009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028CDD8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11B7016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44A7F959" w14:textId="77777777" w:rsidR="00460E62" w:rsidRPr="00702778" w:rsidRDefault="00460E62" w:rsidP="0069266F">
            <w:r w:rsidRPr="00702778">
              <w:t>31.0</w:t>
            </w:r>
          </w:p>
        </w:tc>
      </w:tr>
      <w:tr w:rsidR="00460E62" w:rsidRPr="00702778" w14:paraId="7171A6C8" w14:textId="77777777" w:rsidTr="0069266F">
        <w:tc>
          <w:tcPr>
            <w:tcW w:w="490" w:type="dxa"/>
          </w:tcPr>
          <w:p w14:paraId="0B373A96" w14:textId="77777777" w:rsidR="00460E62" w:rsidRPr="00702778" w:rsidRDefault="00460E62" w:rsidP="0069266F">
            <w:r w:rsidRPr="00702778">
              <w:t>8</w:t>
            </w:r>
          </w:p>
        </w:tc>
        <w:tc>
          <w:tcPr>
            <w:tcW w:w="807" w:type="dxa"/>
          </w:tcPr>
          <w:p w14:paraId="60CF4D74" w14:textId="77777777" w:rsidR="00460E62" w:rsidRPr="00702778" w:rsidRDefault="00460E62" w:rsidP="0069266F">
            <w:r w:rsidRPr="00702778">
              <w:t>53</w:t>
            </w:r>
          </w:p>
        </w:tc>
        <w:tc>
          <w:tcPr>
            <w:tcW w:w="1083" w:type="dxa"/>
          </w:tcPr>
          <w:p w14:paraId="0BDB477E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765252E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4F439FF1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705BBE95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0AAB58C3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6A78E36A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3AB94AA6" w14:textId="77777777" w:rsidR="00460E62" w:rsidRPr="00702778" w:rsidRDefault="00460E62" w:rsidP="0069266F">
            <w:r w:rsidRPr="00702778">
              <w:t>26.5</w:t>
            </w:r>
          </w:p>
        </w:tc>
      </w:tr>
      <w:tr w:rsidR="00460E62" w:rsidRPr="00702778" w14:paraId="7942870B" w14:textId="77777777" w:rsidTr="0069266F">
        <w:tc>
          <w:tcPr>
            <w:tcW w:w="490" w:type="dxa"/>
          </w:tcPr>
          <w:p w14:paraId="301836C0" w14:textId="77777777" w:rsidR="00460E62" w:rsidRPr="00702778" w:rsidRDefault="00460E62" w:rsidP="0069266F">
            <w:r w:rsidRPr="00702778">
              <w:t>9</w:t>
            </w:r>
          </w:p>
        </w:tc>
        <w:tc>
          <w:tcPr>
            <w:tcW w:w="807" w:type="dxa"/>
          </w:tcPr>
          <w:p w14:paraId="2BF93366" w14:textId="77777777" w:rsidR="00460E62" w:rsidRPr="00702778" w:rsidRDefault="00460E62" w:rsidP="0069266F">
            <w:r w:rsidRPr="00702778">
              <w:t>65</w:t>
            </w:r>
          </w:p>
        </w:tc>
        <w:tc>
          <w:tcPr>
            <w:tcW w:w="1083" w:type="dxa"/>
          </w:tcPr>
          <w:p w14:paraId="1235AD1E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03F224E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0113CBFA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6F84EDCA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59A35286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69A1B286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7B4AA255" w14:textId="77777777" w:rsidR="00460E62" w:rsidRPr="00702778" w:rsidRDefault="00460E62" w:rsidP="0069266F">
            <w:r w:rsidRPr="00702778">
              <w:t>25.6</w:t>
            </w:r>
          </w:p>
        </w:tc>
      </w:tr>
      <w:tr w:rsidR="00460E62" w:rsidRPr="00702778" w14:paraId="7D207C68" w14:textId="77777777" w:rsidTr="0069266F">
        <w:tc>
          <w:tcPr>
            <w:tcW w:w="490" w:type="dxa"/>
          </w:tcPr>
          <w:p w14:paraId="0843AE0E" w14:textId="77777777" w:rsidR="00460E62" w:rsidRPr="00702778" w:rsidRDefault="00460E62" w:rsidP="0069266F">
            <w:r w:rsidRPr="00702778">
              <w:t>10</w:t>
            </w:r>
          </w:p>
        </w:tc>
        <w:tc>
          <w:tcPr>
            <w:tcW w:w="807" w:type="dxa"/>
          </w:tcPr>
          <w:p w14:paraId="277908B5" w14:textId="77777777" w:rsidR="00460E62" w:rsidRPr="00702778" w:rsidRDefault="00460E62" w:rsidP="0069266F">
            <w:r w:rsidRPr="00702778">
              <w:t>54</w:t>
            </w:r>
          </w:p>
        </w:tc>
        <w:tc>
          <w:tcPr>
            <w:tcW w:w="1083" w:type="dxa"/>
          </w:tcPr>
          <w:p w14:paraId="694FD561" w14:textId="77777777" w:rsidR="00460E62" w:rsidRPr="00702778" w:rsidRDefault="00460E62" w:rsidP="0069266F">
            <w:r w:rsidRPr="00702778">
              <w:t>Non-white</w:t>
            </w:r>
          </w:p>
        </w:tc>
        <w:tc>
          <w:tcPr>
            <w:tcW w:w="1328" w:type="dxa"/>
          </w:tcPr>
          <w:p w14:paraId="36B9CAF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10AC790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43AC5285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44E682A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A2ED4F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51AD36E9" w14:textId="77777777" w:rsidR="00460E62" w:rsidRPr="00702778" w:rsidRDefault="00460E62" w:rsidP="0069266F">
            <w:r w:rsidRPr="00702778">
              <w:t>27.4</w:t>
            </w:r>
          </w:p>
        </w:tc>
      </w:tr>
      <w:tr w:rsidR="00460E62" w:rsidRPr="00702778" w14:paraId="08D8DEDF" w14:textId="77777777" w:rsidTr="0069266F">
        <w:tc>
          <w:tcPr>
            <w:tcW w:w="490" w:type="dxa"/>
          </w:tcPr>
          <w:p w14:paraId="625193F8" w14:textId="77777777" w:rsidR="00460E62" w:rsidRPr="00702778" w:rsidRDefault="00460E62" w:rsidP="0069266F">
            <w:r w:rsidRPr="00702778">
              <w:t>11</w:t>
            </w:r>
          </w:p>
        </w:tc>
        <w:tc>
          <w:tcPr>
            <w:tcW w:w="807" w:type="dxa"/>
          </w:tcPr>
          <w:p w14:paraId="6EA68A66" w14:textId="77777777" w:rsidR="00460E62" w:rsidRPr="00702778" w:rsidRDefault="00460E62" w:rsidP="0069266F">
            <w:r w:rsidRPr="00702778">
              <w:t>61</w:t>
            </w:r>
          </w:p>
        </w:tc>
        <w:tc>
          <w:tcPr>
            <w:tcW w:w="1083" w:type="dxa"/>
          </w:tcPr>
          <w:p w14:paraId="06186E2F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7247AFC0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432E5F2C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6505EFBA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2FCA9D1F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0AFA6CF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44338DEF" w14:textId="77777777" w:rsidR="00460E62" w:rsidRPr="00702778" w:rsidRDefault="00460E62" w:rsidP="0069266F">
            <w:r w:rsidRPr="00702778">
              <w:t>32.2</w:t>
            </w:r>
          </w:p>
        </w:tc>
      </w:tr>
      <w:tr w:rsidR="00460E62" w:rsidRPr="00702778" w14:paraId="016CB160" w14:textId="77777777" w:rsidTr="0069266F">
        <w:tc>
          <w:tcPr>
            <w:tcW w:w="490" w:type="dxa"/>
          </w:tcPr>
          <w:p w14:paraId="02EACAB6" w14:textId="77777777" w:rsidR="00460E62" w:rsidRPr="00702778" w:rsidRDefault="00460E62" w:rsidP="0069266F">
            <w:r w:rsidRPr="00702778">
              <w:t>12</w:t>
            </w:r>
          </w:p>
        </w:tc>
        <w:tc>
          <w:tcPr>
            <w:tcW w:w="807" w:type="dxa"/>
          </w:tcPr>
          <w:p w14:paraId="046F565A" w14:textId="77777777" w:rsidR="00460E62" w:rsidRPr="00702778" w:rsidRDefault="00460E62" w:rsidP="0069266F">
            <w:r w:rsidRPr="00702778">
              <w:t>63</w:t>
            </w:r>
          </w:p>
        </w:tc>
        <w:tc>
          <w:tcPr>
            <w:tcW w:w="1083" w:type="dxa"/>
          </w:tcPr>
          <w:p w14:paraId="3E5070F2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2F09D1DE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26C4F3AA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6CC47535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47D151CA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443B7CA3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39295348" w14:textId="77777777" w:rsidR="00460E62" w:rsidRPr="00702778" w:rsidRDefault="00460E62" w:rsidP="0069266F">
            <w:r w:rsidRPr="00702778">
              <w:t>28.7</w:t>
            </w:r>
          </w:p>
        </w:tc>
      </w:tr>
      <w:tr w:rsidR="00460E62" w:rsidRPr="00702778" w14:paraId="0F0D3323" w14:textId="77777777" w:rsidTr="0069266F">
        <w:tc>
          <w:tcPr>
            <w:tcW w:w="490" w:type="dxa"/>
          </w:tcPr>
          <w:p w14:paraId="41DD568A" w14:textId="77777777" w:rsidR="00460E62" w:rsidRPr="00702778" w:rsidRDefault="00460E62" w:rsidP="0069266F">
            <w:r w:rsidRPr="00702778">
              <w:t>13</w:t>
            </w:r>
          </w:p>
        </w:tc>
        <w:tc>
          <w:tcPr>
            <w:tcW w:w="807" w:type="dxa"/>
          </w:tcPr>
          <w:p w14:paraId="634DBB7B" w14:textId="77777777" w:rsidR="00460E62" w:rsidRPr="00702778" w:rsidRDefault="00460E62" w:rsidP="0069266F">
            <w:r w:rsidRPr="00702778">
              <w:t>68</w:t>
            </w:r>
          </w:p>
        </w:tc>
        <w:tc>
          <w:tcPr>
            <w:tcW w:w="1083" w:type="dxa"/>
          </w:tcPr>
          <w:p w14:paraId="381E50B3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7E0AB5E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7BF10E58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69C0456B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10341907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9B0DE63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51504252" w14:textId="77777777" w:rsidR="00460E62" w:rsidRPr="00702778" w:rsidRDefault="00460E62" w:rsidP="0069266F">
            <w:r w:rsidRPr="00702778">
              <w:t>29.7</w:t>
            </w:r>
          </w:p>
        </w:tc>
      </w:tr>
      <w:tr w:rsidR="00460E62" w:rsidRPr="00702778" w14:paraId="0B937787" w14:textId="77777777" w:rsidTr="0069266F">
        <w:tc>
          <w:tcPr>
            <w:tcW w:w="490" w:type="dxa"/>
          </w:tcPr>
          <w:p w14:paraId="086F760C" w14:textId="77777777" w:rsidR="00460E62" w:rsidRPr="00702778" w:rsidRDefault="00460E62" w:rsidP="0069266F">
            <w:r w:rsidRPr="00702778">
              <w:t>14</w:t>
            </w:r>
          </w:p>
        </w:tc>
        <w:tc>
          <w:tcPr>
            <w:tcW w:w="807" w:type="dxa"/>
          </w:tcPr>
          <w:p w14:paraId="371063E8" w14:textId="77777777" w:rsidR="00460E62" w:rsidRPr="00702778" w:rsidRDefault="00460E62" w:rsidP="0069266F">
            <w:r w:rsidRPr="00702778">
              <w:t>57</w:t>
            </w:r>
          </w:p>
        </w:tc>
        <w:tc>
          <w:tcPr>
            <w:tcW w:w="1083" w:type="dxa"/>
          </w:tcPr>
          <w:p w14:paraId="0AD581F1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BE6B90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1D55A13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7916294B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623B278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1268DEBC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5C35809A" w14:textId="77777777" w:rsidR="00460E62" w:rsidRPr="00702778" w:rsidRDefault="00460E62" w:rsidP="0069266F">
            <w:r w:rsidRPr="00702778">
              <w:t>29.5</w:t>
            </w:r>
          </w:p>
        </w:tc>
      </w:tr>
      <w:tr w:rsidR="00460E62" w:rsidRPr="00702778" w14:paraId="53BF3005" w14:textId="77777777" w:rsidTr="0069266F">
        <w:tc>
          <w:tcPr>
            <w:tcW w:w="490" w:type="dxa"/>
          </w:tcPr>
          <w:p w14:paraId="335D38E1" w14:textId="77777777" w:rsidR="00460E62" w:rsidRPr="00702778" w:rsidRDefault="00460E62" w:rsidP="0069266F">
            <w:r w:rsidRPr="00702778">
              <w:t>15</w:t>
            </w:r>
          </w:p>
        </w:tc>
        <w:tc>
          <w:tcPr>
            <w:tcW w:w="807" w:type="dxa"/>
          </w:tcPr>
          <w:p w14:paraId="1A5BEA7B" w14:textId="77777777" w:rsidR="00460E62" w:rsidRPr="00702778" w:rsidRDefault="00460E62" w:rsidP="0069266F">
            <w:r w:rsidRPr="00702778">
              <w:t>52</w:t>
            </w:r>
          </w:p>
        </w:tc>
        <w:tc>
          <w:tcPr>
            <w:tcW w:w="1083" w:type="dxa"/>
          </w:tcPr>
          <w:p w14:paraId="533F22E2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82A2CC4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45042DED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4C62A4F4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7F5F05E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B72198D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634B1DB2" w14:textId="77777777" w:rsidR="00460E62" w:rsidRPr="00702778" w:rsidRDefault="00460E62" w:rsidP="0069266F">
            <w:r w:rsidRPr="00702778">
              <w:t>26.4</w:t>
            </w:r>
          </w:p>
        </w:tc>
      </w:tr>
      <w:tr w:rsidR="00460E62" w:rsidRPr="00702778" w14:paraId="725CFE69" w14:textId="77777777" w:rsidTr="0069266F">
        <w:tc>
          <w:tcPr>
            <w:tcW w:w="490" w:type="dxa"/>
          </w:tcPr>
          <w:p w14:paraId="68A22168" w14:textId="77777777" w:rsidR="00460E62" w:rsidRPr="00702778" w:rsidRDefault="00460E62" w:rsidP="0069266F">
            <w:r w:rsidRPr="00702778">
              <w:t>16</w:t>
            </w:r>
          </w:p>
        </w:tc>
        <w:tc>
          <w:tcPr>
            <w:tcW w:w="807" w:type="dxa"/>
          </w:tcPr>
          <w:p w14:paraId="2EE87AB5" w14:textId="77777777" w:rsidR="00460E62" w:rsidRPr="00702778" w:rsidRDefault="00460E62" w:rsidP="0069266F">
            <w:r w:rsidRPr="00702778">
              <w:t>51</w:t>
            </w:r>
          </w:p>
        </w:tc>
        <w:tc>
          <w:tcPr>
            <w:tcW w:w="1083" w:type="dxa"/>
          </w:tcPr>
          <w:p w14:paraId="27B8491F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3D9FC28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3CAB78D4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19471EE1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58786A9D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1E9EF0D0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528924FE" w14:textId="77777777" w:rsidR="00460E62" w:rsidRPr="00702778" w:rsidRDefault="00460E62" w:rsidP="0069266F">
            <w:r w:rsidRPr="00702778">
              <w:t>27.8</w:t>
            </w:r>
          </w:p>
        </w:tc>
      </w:tr>
      <w:tr w:rsidR="00460E62" w:rsidRPr="00702778" w14:paraId="423E6092" w14:textId="77777777" w:rsidTr="0069266F">
        <w:tc>
          <w:tcPr>
            <w:tcW w:w="490" w:type="dxa"/>
          </w:tcPr>
          <w:p w14:paraId="7498EFB0" w14:textId="77777777" w:rsidR="00460E62" w:rsidRPr="00702778" w:rsidRDefault="00460E62" w:rsidP="0069266F">
            <w:r w:rsidRPr="00702778">
              <w:t>17</w:t>
            </w:r>
          </w:p>
        </w:tc>
        <w:tc>
          <w:tcPr>
            <w:tcW w:w="807" w:type="dxa"/>
          </w:tcPr>
          <w:p w14:paraId="2A30225C" w14:textId="77777777" w:rsidR="00460E62" w:rsidRPr="00702778" w:rsidRDefault="00460E62" w:rsidP="0069266F">
            <w:r w:rsidRPr="00702778">
              <w:t>73</w:t>
            </w:r>
          </w:p>
        </w:tc>
        <w:tc>
          <w:tcPr>
            <w:tcW w:w="1083" w:type="dxa"/>
          </w:tcPr>
          <w:p w14:paraId="13A2DACC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9B08080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333E97C6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035168A4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652809A8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4C076712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530A03BE" w14:textId="77777777" w:rsidR="00460E62" w:rsidRPr="00702778" w:rsidRDefault="00460E62" w:rsidP="0069266F">
            <w:r w:rsidRPr="00702778">
              <w:t>32.3</w:t>
            </w:r>
          </w:p>
        </w:tc>
      </w:tr>
      <w:tr w:rsidR="00460E62" w:rsidRPr="00702778" w14:paraId="750F3536" w14:textId="77777777" w:rsidTr="0069266F">
        <w:tc>
          <w:tcPr>
            <w:tcW w:w="490" w:type="dxa"/>
          </w:tcPr>
          <w:p w14:paraId="6E0BA4FE" w14:textId="77777777" w:rsidR="00460E62" w:rsidRPr="00702778" w:rsidRDefault="00460E62" w:rsidP="0069266F">
            <w:r w:rsidRPr="00702778">
              <w:t>18</w:t>
            </w:r>
          </w:p>
        </w:tc>
        <w:tc>
          <w:tcPr>
            <w:tcW w:w="807" w:type="dxa"/>
          </w:tcPr>
          <w:p w14:paraId="4FC589F3" w14:textId="77777777" w:rsidR="00460E62" w:rsidRPr="00702778" w:rsidRDefault="00460E62" w:rsidP="0069266F">
            <w:r w:rsidRPr="00702778">
              <w:t>49</w:t>
            </w:r>
          </w:p>
        </w:tc>
        <w:tc>
          <w:tcPr>
            <w:tcW w:w="1083" w:type="dxa"/>
          </w:tcPr>
          <w:p w14:paraId="684A1BD9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7E1B353C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74D64417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5AFF2BF4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0A460463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B230E26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4AE2ACE2" w14:textId="77777777" w:rsidR="00460E62" w:rsidRPr="00702778" w:rsidRDefault="00460E62" w:rsidP="0069266F">
            <w:r w:rsidRPr="00702778">
              <w:t>26.2</w:t>
            </w:r>
          </w:p>
        </w:tc>
      </w:tr>
      <w:tr w:rsidR="00460E62" w:rsidRPr="00702778" w14:paraId="1F0E0A76" w14:textId="77777777" w:rsidTr="0069266F">
        <w:tc>
          <w:tcPr>
            <w:tcW w:w="490" w:type="dxa"/>
          </w:tcPr>
          <w:p w14:paraId="63795406" w14:textId="77777777" w:rsidR="00460E62" w:rsidRPr="00702778" w:rsidRDefault="00460E62" w:rsidP="0069266F">
            <w:r w:rsidRPr="00702778">
              <w:t>19</w:t>
            </w:r>
          </w:p>
        </w:tc>
        <w:tc>
          <w:tcPr>
            <w:tcW w:w="807" w:type="dxa"/>
          </w:tcPr>
          <w:p w14:paraId="40994A50" w14:textId="77777777" w:rsidR="00460E62" w:rsidRPr="00702778" w:rsidRDefault="00460E62" w:rsidP="0069266F">
            <w:r w:rsidRPr="00702778">
              <w:t>66</w:t>
            </w:r>
          </w:p>
        </w:tc>
        <w:tc>
          <w:tcPr>
            <w:tcW w:w="1083" w:type="dxa"/>
          </w:tcPr>
          <w:p w14:paraId="53C4BAA0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3D38649E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3778C8B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2FB984C7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7B278DC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3776C9B6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63250A6E" w14:textId="77777777" w:rsidR="00460E62" w:rsidRPr="00702778" w:rsidRDefault="00460E62" w:rsidP="0069266F">
            <w:r w:rsidRPr="00702778">
              <w:t>27.0</w:t>
            </w:r>
          </w:p>
        </w:tc>
      </w:tr>
      <w:tr w:rsidR="00460E62" w:rsidRPr="00702778" w14:paraId="3F5E7CE9" w14:textId="77777777" w:rsidTr="0069266F">
        <w:tc>
          <w:tcPr>
            <w:tcW w:w="490" w:type="dxa"/>
          </w:tcPr>
          <w:p w14:paraId="78B404F0" w14:textId="77777777" w:rsidR="00460E62" w:rsidRPr="00702778" w:rsidRDefault="00460E62" w:rsidP="0069266F">
            <w:r w:rsidRPr="00702778">
              <w:t>20</w:t>
            </w:r>
          </w:p>
        </w:tc>
        <w:tc>
          <w:tcPr>
            <w:tcW w:w="807" w:type="dxa"/>
          </w:tcPr>
          <w:p w14:paraId="2D2E749C" w14:textId="77777777" w:rsidR="00460E62" w:rsidRPr="00702778" w:rsidRDefault="00460E62" w:rsidP="0069266F">
            <w:r w:rsidRPr="00702778">
              <w:t>57</w:t>
            </w:r>
          </w:p>
        </w:tc>
        <w:tc>
          <w:tcPr>
            <w:tcW w:w="1083" w:type="dxa"/>
          </w:tcPr>
          <w:p w14:paraId="6A3C3D3E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240652AF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219ED147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64CF5221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008EA4D1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7B559DD2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1E946E77" w14:textId="77777777" w:rsidR="00460E62" w:rsidRPr="00702778" w:rsidRDefault="00460E62" w:rsidP="0069266F">
            <w:r w:rsidRPr="00702778">
              <w:t>26.8</w:t>
            </w:r>
          </w:p>
        </w:tc>
      </w:tr>
      <w:tr w:rsidR="00460E62" w:rsidRPr="00702778" w14:paraId="77D5D793" w14:textId="77777777" w:rsidTr="0069266F">
        <w:tc>
          <w:tcPr>
            <w:tcW w:w="490" w:type="dxa"/>
          </w:tcPr>
          <w:p w14:paraId="26EABA88" w14:textId="77777777" w:rsidR="00460E62" w:rsidRPr="00702778" w:rsidRDefault="00460E62" w:rsidP="0069266F">
            <w:r w:rsidRPr="00702778">
              <w:t>21</w:t>
            </w:r>
          </w:p>
        </w:tc>
        <w:tc>
          <w:tcPr>
            <w:tcW w:w="807" w:type="dxa"/>
          </w:tcPr>
          <w:p w14:paraId="1602BC9D" w14:textId="77777777" w:rsidR="00460E62" w:rsidRPr="00702778" w:rsidRDefault="00460E62" w:rsidP="0069266F">
            <w:r w:rsidRPr="00702778">
              <w:t>68</w:t>
            </w:r>
          </w:p>
        </w:tc>
        <w:tc>
          <w:tcPr>
            <w:tcW w:w="1083" w:type="dxa"/>
          </w:tcPr>
          <w:p w14:paraId="020A9846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B80629C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3753E8D2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29178B4B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07478F4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5F50076E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1C39FE19" w14:textId="77777777" w:rsidR="00460E62" w:rsidRPr="00702778" w:rsidRDefault="00460E62" w:rsidP="0069266F">
            <w:r w:rsidRPr="00702778">
              <w:t>27.9</w:t>
            </w:r>
          </w:p>
        </w:tc>
      </w:tr>
      <w:tr w:rsidR="00460E62" w:rsidRPr="00702778" w14:paraId="146DAB09" w14:textId="77777777" w:rsidTr="0069266F">
        <w:tc>
          <w:tcPr>
            <w:tcW w:w="490" w:type="dxa"/>
          </w:tcPr>
          <w:p w14:paraId="61BC2214" w14:textId="77777777" w:rsidR="00460E62" w:rsidRPr="00702778" w:rsidRDefault="00460E62" w:rsidP="0069266F">
            <w:r w:rsidRPr="00702778">
              <w:t>22</w:t>
            </w:r>
          </w:p>
        </w:tc>
        <w:tc>
          <w:tcPr>
            <w:tcW w:w="807" w:type="dxa"/>
          </w:tcPr>
          <w:p w14:paraId="097446E4" w14:textId="77777777" w:rsidR="00460E62" w:rsidRPr="00702778" w:rsidRDefault="00460E62" w:rsidP="0069266F">
            <w:r w:rsidRPr="00702778">
              <w:t>53</w:t>
            </w:r>
          </w:p>
        </w:tc>
        <w:tc>
          <w:tcPr>
            <w:tcW w:w="1083" w:type="dxa"/>
          </w:tcPr>
          <w:p w14:paraId="4CD04257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C8DCF35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175308A9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677FFE27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3446184D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001F1EAA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44E80752" w14:textId="77777777" w:rsidR="00460E62" w:rsidRPr="00702778" w:rsidRDefault="00460E62" w:rsidP="0069266F">
            <w:r w:rsidRPr="00702778">
              <w:t>27.5</w:t>
            </w:r>
          </w:p>
        </w:tc>
      </w:tr>
      <w:tr w:rsidR="00460E62" w:rsidRPr="00702778" w14:paraId="7499ABC2" w14:textId="77777777" w:rsidTr="0069266F">
        <w:tc>
          <w:tcPr>
            <w:tcW w:w="490" w:type="dxa"/>
          </w:tcPr>
          <w:p w14:paraId="4E473CC1" w14:textId="77777777" w:rsidR="00460E62" w:rsidRPr="00702778" w:rsidRDefault="00460E62" w:rsidP="0069266F">
            <w:r w:rsidRPr="00702778">
              <w:t>23</w:t>
            </w:r>
          </w:p>
        </w:tc>
        <w:tc>
          <w:tcPr>
            <w:tcW w:w="807" w:type="dxa"/>
          </w:tcPr>
          <w:p w14:paraId="1DF292B4" w14:textId="77777777" w:rsidR="00460E62" w:rsidRPr="00702778" w:rsidRDefault="00460E62" w:rsidP="0069266F">
            <w:r w:rsidRPr="00702778">
              <w:t>56</w:t>
            </w:r>
          </w:p>
        </w:tc>
        <w:tc>
          <w:tcPr>
            <w:tcW w:w="1083" w:type="dxa"/>
          </w:tcPr>
          <w:p w14:paraId="7DF2CE04" w14:textId="77777777" w:rsidR="00460E62" w:rsidRPr="00702778" w:rsidRDefault="00460E62" w:rsidP="0069266F">
            <w:r w:rsidRPr="00702778">
              <w:t>White</w:t>
            </w:r>
          </w:p>
        </w:tc>
        <w:tc>
          <w:tcPr>
            <w:tcW w:w="1328" w:type="dxa"/>
          </w:tcPr>
          <w:p w14:paraId="66D66C5B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599" w:type="dxa"/>
          </w:tcPr>
          <w:p w14:paraId="4B07D778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796" w:type="dxa"/>
          </w:tcPr>
          <w:p w14:paraId="06E1EC77" w14:textId="77777777" w:rsidR="00460E62" w:rsidRPr="00702778" w:rsidRDefault="00460E62" w:rsidP="0069266F">
            <w:r w:rsidRPr="00702778">
              <w:t>0</w:t>
            </w:r>
          </w:p>
        </w:tc>
        <w:tc>
          <w:tcPr>
            <w:tcW w:w="897" w:type="dxa"/>
          </w:tcPr>
          <w:p w14:paraId="24394ADA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1333" w:type="dxa"/>
          </w:tcPr>
          <w:p w14:paraId="44F95AD2" w14:textId="77777777" w:rsidR="00460E62" w:rsidRPr="00702778" w:rsidRDefault="00460E62" w:rsidP="0069266F">
            <w:pPr>
              <w:jc w:val="center"/>
            </w:pPr>
            <w:r w:rsidRPr="00702778">
              <w:t>-</w:t>
            </w:r>
          </w:p>
        </w:tc>
        <w:tc>
          <w:tcPr>
            <w:tcW w:w="626" w:type="dxa"/>
          </w:tcPr>
          <w:p w14:paraId="2D1E0B06" w14:textId="77777777" w:rsidR="00460E62" w:rsidRPr="00702778" w:rsidRDefault="00460E62" w:rsidP="0069266F">
            <w:r w:rsidRPr="00702778">
              <w:t>28.1</w:t>
            </w:r>
          </w:p>
        </w:tc>
      </w:tr>
    </w:tbl>
    <w:p w14:paraId="465F35BA" w14:textId="77777777" w:rsidR="00D24B4D" w:rsidRDefault="00D24B4D"/>
    <w:sectPr w:rsidR="00D24B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57E"/>
    <w:rsid w:val="002A657E"/>
    <w:rsid w:val="00460E62"/>
    <w:rsid w:val="00774B54"/>
    <w:rsid w:val="007C453B"/>
    <w:rsid w:val="00B841FA"/>
    <w:rsid w:val="00BA7D35"/>
    <w:rsid w:val="00D24B4D"/>
    <w:rsid w:val="00EF13B8"/>
    <w:rsid w:val="00F9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BE32A"/>
  <w15:chartTrackingRefBased/>
  <w15:docId w15:val="{62B0483F-6788-4CA8-BCFD-6D620556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E62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60E6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667</Characters>
  <Application>Microsoft Macintosh Word</Application>
  <DocSecurity>0</DocSecurity>
  <Lines>13</Lines>
  <Paragraphs>3</Paragraphs>
  <ScaleCrop>false</ScaleCrop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Pimenta</dc:creator>
  <cp:keywords/>
  <dc:description/>
  <cp:lastModifiedBy>Usuário do Microsoft Office</cp:lastModifiedBy>
  <cp:revision>2</cp:revision>
  <dcterms:created xsi:type="dcterms:W3CDTF">2019-04-03T23:58:00Z</dcterms:created>
  <dcterms:modified xsi:type="dcterms:W3CDTF">2019-04-03T23:58:00Z</dcterms:modified>
</cp:coreProperties>
</file>